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9C2463" w14:textId="26BED855" w:rsidR="00630810" w:rsidRPr="001A79B0" w:rsidRDefault="00DB1BAC" w:rsidP="00DE2EDA">
      <w:pPr>
        <w:widowControl/>
        <w:wordWrap/>
        <w:autoSpaceDE/>
        <w:autoSpaceDN/>
        <w:rPr>
          <w:rFonts w:ascii="Arial" w:hAnsi="Arial" w:cs="Arial"/>
          <w:b/>
        </w:rPr>
      </w:pPr>
      <w:r w:rsidRPr="001A79B0">
        <w:rPr>
          <w:rFonts w:ascii="Arial" w:hAnsi="Arial" w:cs="Arial"/>
          <w:b/>
        </w:rPr>
        <w:t>Supplementa</w:t>
      </w:r>
      <w:r w:rsidR="005E10AE">
        <w:rPr>
          <w:rFonts w:ascii="Arial" w:hAnsi="Arial" w:cs="Arial"/>
          <w:b/>
        </w:rPr>
        <w:t>ry</w:t>
      </w:r>
      <w:r w:rsidRPr="001A79B0">
        <w:rPr>
          <w:rFonts w:ascii="Arial" w:hAnsi="Arial" w:cs="Arial"/>
          <w:b/>
        </w:rPr>
        <w:t xml:space="preserve"> Table </w:t>
      </w:r>
      <w:r w:rsidR="00C13F4D">
        <w:rPr>
          <w:rFonts w:ascii="Arial" w:hAnsi="Arial" w:cs="Arial"/>
          <w:b/>
        </w:rPr>
        <w:t>S</w:t>
      </w:r>
      <w:r w:rsidR="00F77F4E">
        <w:rPr>
          <w:rFonts w:ascii="Arial" w:hAnsi="Arial" w:cs="Arial"/>
          <w:b/>
        </w:rPr>
        <w:t>2</w:t>
      </w:r>
      <w:r w:rsidR="008E6DC1" w:rsidRPr="001A79B0">
        <w:rPr>
          <w:rFonts w:ascii="Arial" w:hAnsi="Arial" w:cs="Arial"/>
          <w:b/>
        </w:rPr>
        <w:t>.</w:t>
      </w:r>
      <w:r w:rsidRPr="001A79B0">
        <w:rPr>
          <w:rFonts w:ascii="Arial" w:hAnsi="Arial" w:cs="Arial"/>
          <w:b/>
        </w:rPr>
        <w:t xml:space="preserve"> Inclusion and Exclusion Criteria of Study Participants</w:t>
      </w:r>
    </w:p>
    <w:tbl>
      <w:tblPr>
        <w:tblStyle w:val="TableGrid"/>
        <w:tblW w:w="0" w:type="auto"/>
        <w:tblLook w:val="04A0" w:firstRow="1" w:lastRow="0" w:firstColumn="1" w:lastColumn="0" w:noHBand="0" w:noVBand="1"/>
      </w:tblPr>
      <w:tblGrid>
        <w:gridCol w:w="5382"/>
        <w:gridCol w:w="3634"/>
      </w:tblGrid>
      <w:tr w:rsidR="0080067B" w:rsidRPr="00A84D2D" w14:paraId="19C50A0A" w14:textId="77777777" w:rsidTr="004E16CB">
        <w:trPr>
          <w:trHeight w:val="510"/>
        </w:trPr>
        <w:tc>
          <w:tcPr>
            <w:tcW w:w="5382" w:type="dxa"/>
            <w:vAlign w:val="center"/>
          </w:tcPr>
          <w:p w14:paraId="548BAE99" w14:textId="1BBA9256" w:rsidR="0080067B" w:rsidRPr="001A79B0" w:rsidRDefault="0080067B">
            <w:pPr>
              <w:widowControl/>
              <w:wordWrap/>
              <w:autoSpaceDE/>
              <w:autoSpaceDN/>
              <w:rPr>
                <w:rFonts w:ascii="Arial" w:hAnsi="Arial" w:cs="Arial"/>
                <w:b/>
                <w:sz w:val="20"/>
                <w:szCs w:val="20"/>
              </w:rPr>
            </w:pPr>
            <w:r w:rsidRPr="001A79B0">
              <w:rPr>
                <w:rFonts w:ascii="Arial" w:hAnsi="Arial" w:cs="Arial"/>
                <w:b/>
                <w:sz w:val="20"/>
                <w:szCs w:val="20"/>
              </w:rPr>
              <w:t>Inclusion Criteria</w:t>
            </w:r>
          </w:p>
        </w:tc>
        <w:tc>
          <w:tcPr>
            <w:tcW w:w="3634" w:type="dxa"/>
            <w:vAlign w:val="center"/>
          </w:tcPr>
          <w:p w14:paraId="0DB5FD59" w14:textId="0ECA0821" w:rsidR="0080067B" w:rsidRPr="001A79B0" w:rsidRDefault="0080067B">
            <w:pPr>
              <w:widowControl/>
              <w:wordWrap/>
              <w:autoSpaceDE/>
              <w:autoSpaceDN/>
              <w:rPr>
                <w:rFonts w:ascii="Arial" w:hAnsi="Arial" w:cs="Arial"/>
                <w:b/>
                <w:sz w:val="20"/>
                <w:szCs w:val="20"/>
              </w:rPr>
            </w:pPr>
            <w:r w:rsidRPr="001A79B0">
              <w:rPr>
                <w:rFonts w:ascii="Arial" w:hAnsi="Arial" w:cs="Arial"/>
                <w:b/>
                <w:sz w:val="20"/>
                <w:szCs w:val="20"/>
              </w:rPr>
              <w:t>Exclusion Criteria</w:t>
            </w:r>
          </w:p>
        </w:tc>
      </w:tr>
      <w:tr w:rsidR="0080067B" w:rsidRPr="00A84D2D" w14:paraId="07BDD081" w14:textId="77777777" w:rsidTr="004E16CB">
        <w:tc>
          <w:tcPr>
            <w:tcW w:w="5382" w:type="dxa"/>
          </w:tcPr>
          <w:p w14:paraId="353BF62A" w14:textId="77777777" w:rsidR="0080067B" w:rsidRPr="001A79B0" w:rsidRDefault="0080067B">
            <w:pPr>
              <w:widowControl/>
              <w:wordWrap/>
              <w:autoSpaceDE/>
              <w:autoSpaceDN/>
              <w:rPr>
                <w:rFonts w:ascii="Arial" w:hAnsi="Arial" w:cs="Arial"/>
                <w:sz w:val="20"/>
                <w:szCs w:val="20"/>
              </w:rPr>
            </w:pPr>
            <w:r w:rsidRPr="00443E72">
              <w:rPr>
                <w:rFonts w:ascii="Arial" w:hAnsi="Arial" w:cs="Arial"/>
                <w:sz w:val="20"/>
                <w:szCs w:val="20"/>
              </w:rPr>
              <w:t xml:space="preserve">To be eligible to participate in this study, an individual must meet </w:t>
            </w:r>
            <w:proofErr w:type="gramStart"/>
            <w:r w:rsidRPr="00443E72">
              <w:rPr>
                <w:rFonts w:ascii="Arial" w:hAnsi="Arial" w:cs="Arial"/>
                <w:sz w:val="20"/>
                <w:szCs w:val="20"/>
              </w:rPr>
              <w:t>all of</w:t>
            </w:r>
            <w:proofErr w:type="gramEnd"/>
            <w:r w:rsidRPr="00443E72">
              <w:rPr>
                <w:rFonts w:ascii="Arial" w:hAnsi="Arial" w:cs="Arial"/>
                <w:sz w:val="20"/>
                <w:szCs w:val="20"/>
              </w:rPr>
              <w:t xml:space="preserve"> the followin</w:t>
            </w:r>
            <w:r w:rsidRPr="001A79B0">
              <w:rPr>
                <w:rFonts w:ascii="Arial" w:hAnsi="Arial" w:cs="Arial"/>
                <w:sz w:val="20"/>
                <w:szCs w:val="20"/>
              </w:rPr>
              <w:t xml:space="preserve">g criteria: </w:t>
            </w:r>
          </w:p>
          <w:p w14:paraId="585F6D97" w14:textId="77777777" w:rsidR="0080067B" w:rsidRPr="001A79B0" w:rsidRDefault="0080067B">
            <w:pPr>
              <w:widowControl/>
              <w:numPr>
                <w:ilvl w:val="0"/>
                <w:numId w:val="5"/>
              </w:numPr>
              <w:wordWrap/>
              <w:autoSpaceDE/>
              <w:autoSpaceDN/>
              <w:rPr>
                <w:rFonts w:ascii="Arial" w:hAnsi="Arial" w:cs="Arial"/>
                <w:sz w:val="20"/>
                <w:szCs w:val="20"/>
              </w:rPr>
            </w:pPr>
            <w:r w:rsidRPr="001A79B0">
              <w:rPr>
                <w:rFonts w:ascii="Arial" w:hAnsi="Arial" w:cs="Arial"/>
                <w:sz w:val="20"/>
                <w:szCs w:val="20"/>
              </w:rPr>
              <w:t xml:space="preserve">Male or female aged over 18 years at the time of signing the ICF </w:t>
            </w:r>
          </w:p>
          <w:p w14:paraId="5FFC2CDE" w14:textId="77777777" w:rsidR="0080067B" w:rsidRPr="001A79B0" w:rsidRDefault="0080067B">
            <w:pPr>
              <w:widowControl/>
              <w:numPr>
                <w:ilvl w:val="0"/>
                <w:numId w:val="5"/>
              </w:numPr>
              <w:wordWrap/>
              <w:autoSpaceDE/>
              <w:autoSpaceDN/>
              <w:rPr>
                <w:rFonts w:ascii="Arial" w:hAnsi="Arial" w:cs="Arial"/>
                <w:sz w:val="20"/>
                <w:szCs w:val="20"/>
              </w:rPr>
            </w:pPr>
            <w:r w:rsidRPr="001A79B0">
              <w:rPr>
                <w:rFonts w:ascii="Arial" w:hAnsi="Arial" w:cs="Arial"/>
                <w:sz w:val="20"/>
                <w:szCs w:val="20"/>
              </w:rPr>
              <w:t xml:space="preserve">Advanced-stage solid tumor (metastatic or locally advanced and unresectable) with histologically confirmed diagnosis of CRC, NSCLC, GC, RCC, or HCC </w:t>
            </w:r>
          </w:p>
          <w:p w14:paraId="685239E1" w14:textId="77777777" w:rsidR="0080067B" w:rsidRPr="001A79B0" w:rsidRDefault="0080067B">
            <w:pPr>
              <w:widowControl/>
              <w:numPr>
                <w:ilvl w:val="0"/>
                <w:numId w:val="5"/>
              </w:numPr>
              <w:wordWrap/>
              <w:autoSpaceDE/>
              <w:autoSpaceDN/>
              <w:rPr>
                <w:rFonts w:ascii="Arial" w:hAnsi="Arial" w:cs="Arial"/>
                <w:sz w:val="20"/>
                <w:szCs w:val="20"/>
              </w:rPr>
            </w:pPr>
            <w:r w:rsidRPr="001A79B0">
              <w:rPr>
                <w:rFonts w:ascii="Arial" w:hAnsi="Arial" w:cs="Arial"/>
                <w:sz w:val="20"/>
                <w:szCs w:val="20"/>
              </w:rPr>
              <w:t xml:space="preserve">Measurable lesion(s) according to RECIST 1.1 criteria </w:t>
            </w:r>
          </w:p>
          <w:p w14:paraId="358368E5" w14:textId="77777777" w:rsidR="0080067B" w:rsidRPr="00443E72" w:rsidRDefault="0080067B">
            <w:pPr>
              <w:widowControl/>
              <w:numPr>
                <w:ilvl w:val="0"/>
                <w:numId w:val="5"/>
              </w:numPr>
              <w:wordWrap/>
              <w:autoSpaceDE/>
              <w:autoSpaceDN/>
              <w:rPr>
                <w:rFonts w:ascii="Arial" w:hAnsi="Arial" w:cs="Arial"/>
                <w:sz w:val="20"/>
                <w:szCs w:val="20"/>
              </w:rPr>
            </w:pPr>
            <w:r w:rsidRPr="001A79B0">
              <w:rPr>
                <w:rFonts w:ascii="Arial" w:hAnsi="Arial" w:cs="Arial"/>
                <w:sz w:val="20"/>
                <w:szCs w:val="20"/>
              </w:rPr>
              <w:t xml:space="preserve">Performance status of </w:t>
            </w:r>
            <w:r w:rsidRPr="0091566B">
              <w:rPr>
                <w:rFonts w:ascii="Arial" w:hAnsi="Arial" w:cs="Arial"/>
                <w:sz w:val="20"/>
                <w:szCs w:val="20"/>
              </w:rPr>
              <w:t>≤</w:t>
            </w:r>
            <w:r w:rsidRPr="00443E72">
              <w:rPr>
                <w:rFonts w:ascii="Arial" w:hAnsi="Arial" w:cs="Arial"/>
                <w:sz w:val="20"/>
                <w:szCs w:val="20"/>
              </w:rPr>
              <w:t xml:space="preserve"> 2 on the Eastern Cooperative Oncology Group (ECOG) scale </w:t>
            </w:r>
          </w:p>
          <w:p w14:paraId="0D5BF236" w14:textId="77777777" w:rsidR="0080067B" w:rsidRPr="001A79B0" w:rsidRDefault="0080067B">
            <w:pPr>
              <w:widowControl/>
              <w:numPr>
                <w:ilvl w:val="0"/>
                <w:numId w:val="5"/>
              </w:numPr>
              <w:wordWrap/>
              <w:autoSpaceDE/>
              <w:autoSpaceDN/>
              <w:rPr>
                <w:rFonts w:ascii="Arial" w:hAnsi="Arial" w:cs="Arial"/>
                <w:sz w:val="20"/>
                <w:szCs w:val="20"/>
              </w:rPr>
            </w:pPr>
            <w:r w:rsidRPr="001A79B0">
              <w:rPr>
                <w:rFonts w:ascii="Arial" w:hAnsi="Arial" w:cs="Arial"/>
                <w:sz w:val="20"/>
                <w:szCs w:val="20"/>
              </w:rPr>
              <w:t xml:space="preserve">Ability to swallow capsules </w:t>
            </w:r>
          </w:p>
          <w:p w14:paraId="1B67AD01" w14:textId="77777777" w:rsidR="0080067B" w:rsidRPr="001A79B0" w:rsidRDefault="0080067B">
            <w:pPr>
              <w:widowControl/>
              <w:numPr>
                <w:ilvl w:val="0"/>
                <w:numId w:val="5"/>
              </w:numPr>
              <w:wordWrap/>
              <w:autoSpaceDE/>
              <w:autoSpaceDN/>
              <w:rPr>
                <w:rFonts w:ascii="Arial" w:hAnsi="Arial" w:cs="Arial"/>
                <w:sz w:val="20"/>
                <w:szCs w:val="20"/>
              </w:rPr>
            </w:pPr>
            <w:r w:rsidRPr="001A79B0">
              <w:rPr>
                <w:rFonts w:ascii="Arial" w:hAnsi="Arial" w:cs="Arial"/>
                <w:sz w:val="20"/>
                <w:szCs w:val="20"/>
              </w:rPr>
              <w:t xml:space="preserve">Willingness and ability to comply with scheduled visits, treatment plans, laboratory tests, procedures, and lifestyle requirements </w:t>
            </w:r>
          </w:p>
          <w:p w14:paraId="7364B95B" w14:textId="77777777" w:rsidR="0080067B" w:rsidRPr="001A79B0" w:rsidRDefault="0080067B">
            <w:pPr>
              <w:widowControl/>
              <w:numPr>
                <w:ilvl w:val="0"/>
                <w:numId w:val="5"/>
              </w:numPr>
              <w:wordWrap/>
              <w:autoSpaceDE/>
              <w:autoSpaceDN/>
              <w:rPr>
                <w:rFonts w:ascii="Arial" w:hAnsi="Arial" w:cs="Arial"/>
                <w:sz w:val="20"/>
                <w:szCs w:val="20"/>
              </w:rPr>
            </w:pPr>
            <w:proofErr w:type="gramStart"/>
            <w:r w:rsidRPr="001A79B0">
              <w:rPr>
                <w:rFonts w:ascii="Arial" w:hAnsi="Arial" w:cs="Arial"/>
                <w:sz w:val="20"/>
                <w:szCs w:val="20"/>
              </w:rPr>
              <w:t>Received</w:t>
            </w:r>
            <w:proofErr w:type="gramEnd"/>
            <w:r w:rsidRPr="001A79B0">
              <w:rPr>
                <w:rFonts w:ascii="Arial" w:hAnsi="Arial" w:cs="Arial"/>
                <w:sz w:val="20"/>
                <w:szCs w:val="20"/>
              </w:rPr>
              <w:t xml:space="preserve"> last chemotherapy, biologic, or investigational therapy at least 4 weeks prior to first dosing of study treatment </w:t>
            </w:r>
          </w:p>
          <w:p w14:paraId="7A27C886" w14:textId="77777777" w:rsidR="0080067B" w:rsidRPr="001A79B0" w:rsidRDefault="0080067B">
            <w:pPr>
              <w:widowControl/>
              <w:numPr>
                <w:ilvl w:val="0"/>
                <w:numId w:val="5"/>
              </w:numPr>
              <w:wordWrap/>
              <w:autoSpaceDE/>
              <w:autoSpaceDN/>
              <w:rPr>
                <w:rFonts w:ascii="Arial" w:hAnsi="Arial" w:cs="Arial"/>
                <w:sz w:val="20"/>
                <w:szCs w:val="20"/>
              </w:rPr>
            </w:pPr>
            <w:r w:rsidRPr="001A79B0">
              <w:rPr>
                <w:rFonts w:ascii="Arial" w:hAnsi="Arial" w:cs="Arial"/>
                <w:sz w:val="20"/>
                <w:szCs w:val="20"/>
              </w:rPr>
              <w:t xml:space="preserve">Has received or is intolerant to all standard of care treatment options with known clinical benefit </w:t>
            </w:r>
          </w:p>
          <w:p w14:paraId="6344AF3E" w14:textId="77777777" w:rsidR="0080067B" w:rsidRPr="001A79B0" w:rsidRDefault="0080067B">
            <w:pPr>
              <w:widowControl/>
              <w:numPr>
                <w:ilvl w:val="0"/>
                <w:numId w:val="5"/>
              </w:numPr>
              <w:wordWrap/>
              <w:autoSpaceDE/>
              <w:autoSpaceDN/>
              <w:rPr>
                <w:rFonts w:ascii="Arial" w:hAnsi="Arial" w:cs="Arial"/>
                <w:sz w:val="20"/>
                <w:szCs w:val="20"/>
              </w:rPr>
            </w:pPr>
            <w:r w:rsidRPr="001A79B0">
              <w:rPr>
                <w:rFonts w:ascii="Arial" w:hAnsi="Arial" w:cs="Arial"/>
                <w:sz w:val="20"/>
                <w:szCs w:val="20"/>
              </w:rPr>
              <w:t xml:space="preserve">Life expectancy of more than 3 months </w:t>
            </w:r>
          </w:p>
          <w:p w14:paraId="5D03D362" w14:textId="77777777" w:rsidR="0080067B" w:rsidRPr="001A79B0" w:rsidRDefault="0080067B">
            <w:pPr>
              <w:widowControl/>
              <w:numPr>
                <w:ilvl w:val="0"/>
                <w:numId w:val="5"/>
              </w:numPr>
              <w:wordWrap/>
              <w:autoSpaceDE/>
              <w:autoSpaceDN/>
              <w:rPr>
                <w:rFonts w:ascii="Arial" w:hAnsi="Arial" w:cs="Arial"/>
                <w:sz w:val="20"/>
                <w:szCs w:val="20"/>
              </w:rPr>
            </w:pPr>
            <w:r w:rsidRPr="001A79B0">
              <w:rPr>
                <w:rFonts w:ascii="Arial" w:hAnsi="Arial" w:cs="Arial"/>
                <w:sz w:val="20"/>
                <w:szCs w:val="20"/>
              </w:rPr>
              <w:t xml:space="preserve">Adequate hematological, hepatic and renal function as defined below: </w:t>
            </w:r>
          </w:p>
          <w:p w14:paraId="76D14C16" w14:textId="74730A4F" w:rsidR="0080067B" w:rsidRPr="001A79B0" w:rsidRDefault="0080067B" w:rsidP="004E16CB">
            <w:pPr>
              <w:pStyle w:val="ListParagraph"/>
              <w:widowControl/>
              <w:numPr>
                <w:ilvl w:val="0"/>
                <w:numId w:val="8"/>
              </w:numPr>
              <w:wordWrap/>
              <w:autoSpaceDE/>
              <w:autoSpaceDN/>
              <w:rPr>
                <w:rFonts w:ascii="Arial" w:hAnsi="Arial" w:cs="Arial"/>
                <w:sz w:val="20"/>
                <w:szCs w:val="20"/>
              </w:rPr>
            </w:pPr>
            <w:r w:rsidRPr="001A79B0">
              <w:rPr>
                <w:rFonts w:ascii="Arial" w:hAnsi="Arial" w:cs="Arial"/>
                <w:sz w:val="20"/>
                <w:szCs w:val="20"/>
              </w:rPr>
              <w:t>Absolute neutrophil count (ANC) ≥ 1.5×10</w:t>
            </w:r>
            <w:r w:rsidRPr="001A79B0">
              <w:rPr>
                <w:rFonts w:ascii="Arial" w:hAnsi="Arial" w:cs="Arial"/>
                <w:sz w:val="20"/>
                <w:szCs w:val="20"/>
                <w:vertAlign w:val="superscript"/>
              </w:rPr>
              <w:t>9</w:t>
            </w:r>
            <w:r w:rsidRPr="001A79B0">
              <w:rPr>
                <w:rFonts w:ascii="Arial" w:hAnsi="Arial" w:cs="Arial"/>
                <w:sz w:val="20"/>
                <w:szCs w:val="20"/>
              </w:rPr>
              <w:t>/L, hemoglobin ≥ 9 g/dL, platelets ≥ 100×10</w:t>
            </w:r>
            <w:r w:rsidRPr="001A79B0">
              <w:rPr>
                <w:rFonts w:ascii="Arial" w:hAnsi="Arial" w:cs="Arial"/>
                <w:sz w:val="20"/>
                <w:szCs w:val="20"/>
                <w:vertAlign w:val="superscript"/>
              </w:rPr>
              <w:t>9</w:t>
            </w:r>
            <w:r w:rsidRPr="001A79B0">
              <w:rPr>
                <w:rFonts w:ascii="Arial" w:hAnsi="Arial" w:cs="Arial"/>
                <w:sz w:val="20"/>
                <w:szCs w:val="20"/>
              </w:rPr>
              <w:t xml:space="preserve">/L </w:t>
            </w:r>
          </w:p>
          <w:p w14:paraId="5660E100" w14:textId="7848CE84" w:rsidR="0080067B" w:rsidRPr="001A79B0" w:rsidRDefault="0080067B" w:rsidP="004E16CB">
            <w:pPr>
              <w:pStyle w:val="ListParagraph"/>
              <w:widowControl/>
              <w:numPr>
                <w:ilvl w:val="0"/>
                <w:numId w:val="8"/>
              </w:numPr>
              <w:wordWrap/>
              <w:autoSpaceDE/>
              <w:autoSpaceDN/>
              <w:rPr>
                <w:rFonts w:ascii="Arial" w:hAnsi="Arial" w:cs="Arial"/>
                <w:sz w:val="20"/>
                <w:szCs w:val="20"/>
              </w:rPr>
            </w:pPr>
            <w:r w:rsidRPr="001A79B0">
              <w:rPr>
                <w:rFonts w:ascii="Arial" w:hAnsi="Arial" w:cs="Arial"/>
                <w:sz w:val="20"/>
                <w:szCs w:val="20"/>
              </w:rPr>
              <w:t xml:space="preserve">Bilirubin ≤ 1.5× upper limit of normal (ULN), AST and ALT ≤ 5×ULN if documented liver metastases, AST and ALT ≤ 3×ULN without liver metastases </w:t>
            </w:r>
          </w:p>
          <w:p w14:paraId="5DA4A453" w14:textId="77777777" w:rsidR="0080067B" w:rsidRPr="001A79B0" w:rsidRDefault="0080067B" w:rsidP="004E16CB">
            <w:pPr>
              <w:pStyle w:val="ListParagraph"/>
              <w:widowControl/>
              <w:numPr>
                <w:ilvl w:val="0"/>
                <w:numId w:val="8"/>
              </w:numPr>
              <w:wordWrap/>
              <w:autoSpaceDE/>
              <w:autoSpaceDN/>
              <w:rPr>
                <w:rFonts w:ascii="Arial" w:hAnsi="Arial" w:cs="Arial"/>
                <w:sz w:val="20"/>
                <w:szCs w:val="20"/>
              </w:rPr>
            </w:pPr>
            <w:r w:rsidRPr="001A79B0">
              <w:rPr>
                <w:rFonts w:ascii="Arial" w:hAnsi="Arial" w:cs="Arial"/>
                <w:sz w:val="20"/>
                <w:szCs w:val="20"/>
              </w:rPr>
              <w:t xml:space="preserve">Creatinine clearance ≥ 50 mL/min (by Cockcroft-Gault formula) </w:t>
            </w:r>
          </w:p>
          <w:p w14:paraId="1040F080" w14:textId="77777777" w:rsidR="0080067B" w:rsidRPr="001A79B0" w:rsidRDefault="0080067B">
            <w:pPr>
              <w:widowControl/>
              <w:numPr>
                <w:ilvl w:val="0"/>
                <w:numId w:val="5"/>
              </w:numPr>
              <w:wordWrap/>
              <w:autoSpaceDE/>
              <w:autoSpaceDN/>
              <w:rPr>
                <w:rFonts w:ascii="Arial" w:hAnsi="Arial" w:cs="Arial"/>
                <w:sz w:val="20"/>
                <w:szCs w:val="20"/>
              </w:rPr>
            </w:pPr>
            <w:r w:rsidRPr="001A79B0">
              <w:rPr>
                <w:rFonts w:ascii="Arial" w:hAnsi="Arial" w:cs="Arial"/>
                <w:sz w:val="20"/>
                <w:szCs w:val="20"/>
              </w:rPr>
              <w:t xml:space="preserve">For women of childbearing potential, a negative serum pregnancy test performed within 7 days prior to start of treatment </w:t>
            </w:r>
          </w:p>
          <w:p w14:paraId="363D97F7" w14:textId="77777777" w:rsidR="0080067B" w:rsidRPr="001A79B0" w:rsidRDefault="0080067B">
            <w:pPr>
              <w:widowControl/>
              <w:numPr>
                <w:ilvl w:val="0"/>
                <w:numId w:val="5"/>
              </w:numPr>
              <w:wordWrap/>
              <w:autoSpaceDE/>
              <w:autoSpaceDN/>
              <w:rPr>
                <w:rFonts w:ascii="Arial" w:hAnsi="Arial" w:cs="Arial"/>
                <w:sz w:val="20"/>
                <w:szCs w:val="20"/>
              </w:rPr>
            </w:pPr>
            <w:r w:rsidRPr="001A79B0">
              <w:rPr>
                <w:rFonts w:ascii="Arial" w:hAnsi="Arial" w:cs="Arial"/>
                <w:sz w:val="20"/>
                <w:szCs w:val="20"/>
              </w:rPr>
              <w:t xml:space="preserve">For women of childbearing potential: agreement to remain abstinent (refrain from heterosexual intercourse) or use of contraceptive methods that result in a failure rate of &lt; 1% per year during the treatment period and for at least 90 days after the last study treatment. A woman </w:t>
            </w:r>
            <w:proofErr w:type="gramStart"/>
            <w:r w:rsidRPr="001A79B0">
              <w:rPr>
                <w:rFonts w:ascii="Arial" w:hAnsi="Arial" w:cs="Arial"/>
                <w:sz w:val="20"/>
                <w:szCs w:val="20"/>
              </w:rPr>
              <w:t>is considered to be</w:t>
            </w:r>
            <w:proofErr w:type="gramEnd"/>
            <w:r w:rsidRPr="001A79B0">
              <w:rPr>
                <w:rFonts w:ascii="Arial" w:hAnsi="Arial" w:cs="Arial"/>
                <w:sz w:val="20"/>
                <w:szCs w:val="20"/>
              </w:rPr>
              <w:t xml:space="preserve"> of childbearing potential if she is post-</w:t>
            </w:r>
            <w:proofErr w:type="spellStart"/>
            <w:r w:rsidRPr="001A79B0">
              <w:rPr>
                <w:rFonts w:ascii="Arial" w:hAnsi="Arial" w:cs="Arial"/>
                <w:sz w:val="20"/>
                <w:szCs w:val="20"/>
              </w:rPr>
              <w:t>menarcheal</w:t>
            </w:r>
            <w:proofErr w:type="spellEnd"/>
            <w:r w:rsidRPr="001A79B0">
              <w:rPr>
                <w:rFonts w:ascii="Arial" w:hAnsi="Arial" w:cs="Arial"/>
                <w:sz w:val="20"/>
                <w:szCs w:val="20"/>
              </w:rPr>
              <w:t>, has not reached a postmenopausal state (</w:t>
            </w:r>
            <w:r w:rsidRPr="0091566B">
              <w:rPr>
                <w:rFonts w:ascii="Arial" w:hAnsi="Arial" w:cs="Arial"/>
                <w:sz w:val="20"/>
                <w:szCs w:val="20"/>
              </w:rPr>
              <w:t>≥</w:t>
            </w:r>
            <w:r w:rsidRPr="00443E72">
              <w:rPr>
                <w:rFonts w:ascii="Arial" w:hAnsi="Arial" w:cs="Arial"/>
                <w:sz w:val="20"/>
                <w:szCs w:val="20"/>
              </w:rPr>
              <w:t xml:space="preserve"> 12 continuous months of amenorrhea with no identified cause other than menopause), and has not undergone surgical sterilization (removal of ovaries and/or uterus). Examples of contraceptive methods with a failure</w:t>
            </w:r>
            <w:r w:rsidRPr="001A79B0">
              <w:rPr>
                <w:rFonts w:ascii="Arial" w:hAnsi="Arial" w:cs="Arial"/>
                <w:sz w:val="20"/>
                <w:szCs w:val="20"/>
              </w:rPr>
              <w:t xml:space="preserve"> rate of &lt; 1% per year include bilateral tubal ligation, male sterilization, hormonal contraceptives that inhibit ovulation, hormone-releasing intrauterine devices and copper intrauterine devices. The reliability of sexual abstinence should be evaluated in relation to the duration of the clinical trial and the preferred and usual lifestyle of the patient. Periodic abstinence (e.g., calendar, ovulation, </w:t>
            </w:r>
            <w:proofErr w:type="spellStart"/>
            <w:r w:rsidRPr="001A79B0">
              <w:rPr>
                <w:rFonts w:ascii="Arial" w:hAnsi="Arial" w:cs="Arial"/>
                <w:sz w:val="20"/>
                <w:szCs w:val="20"/>
              </w:rPr>
              <w:t>symptothermal</w:t>
            </w:r>
            <w:proofErr w:type="spellEnd"/>
            <w:r w:rsidRPr="001A79B0">
              <w:rPr>
                <w:rFonts w:ascii="Arial" w:hAnsi="Arial" w:cs="Arial"/>
                <w:sz w:val="20"/>
                <w:szCs w:val="20"/>
              </w:rPr>
              <w:t xml:space="preserve">, or </w:t>
            </w:r>
            <w:proofErr w:type="spellStart"/>
            <w:r w:rsidRPr="001A79B0">
              <w:rPr>
                <w:rFonts w:ascii="Arial" w:hAnsi="Arial" w:cs="Arial"/>
                <w:sz w:val="20"/>
                <w:szCs w:val="20"/>
              </w:rPr>
              <w:t>postovulation</w:t>
            </w:r>
            <w:proofErr w:type="spellEnd"/>
            <w:r w:rsidRPr="001A79B0">
              <w:rPr>
                <w:rFonts w:ascii="Arial" w:hAnsi="Arial" w:cs="Arial"/>
                <w:sz w:val="20"/>
                <w:szCs w:val="20"/>
              </w:rPr>
              <w:t xml:space="preserve"> methods) and withdrawal are not acceptable methods of contraception. </w:t>
            </w:r>
          </w:p>
          <w:p w14:paraId="73FBBBDD" w14:textId="77777777" w:rsidR="0080067B" w:rsidRPr="001A79B0" w:rsidRDefault="0080067B">
            <w:pPr>
              <w:widowControl/>
              <w:numPr>
                <w:ilvl w:val="0"/>
                <w:numId w:val="5"/>
              </w:numPr>
              <w:wordWrap/>
              <w:autoSpaceDE/>
              <w:autoSpaceDN/>
              <w:rPr>
                <w:rFonts w:ascii="Arial" w:hAnsi="Arial" w:cs="Arial"/>
                <w:sz w:val="20"/>
                <w:szCs w:val="20"/>
              </w:rPr>
            </w:pPr>
            <w:r w:rsidRPr="001A79B0">
              <w:rPr>
                <w:rFonts w:ascii="Arial" w:hAnsi="Arial" w:cs="Arial"/>
                <w:sz w:val="20"/>
                <w:szCs w:val="20"/>
              </w:rPr>
              <w:lastRenderedPageBreak/>
              <w:t xml:space="preserve">For men with reproductive potential: agreement to remain abstinent (refrain from heterosexual intercourse) or use contraceptive measures and agreement to refrain from donating sperm, as defined below: with female partners of childbearing potential or pregnant female partners, men must remain abstinent or use a condom during the treatment period and for at least 90 days after the last dose of study treatment. Men must refrain from donating sperm during this same period. The reliability of sexual abstinence should be evaluated in relation to the duration of the clinical trial and the preferred and usual lifestyle of the patient. Periodic abstinence (e.g., calendar, ovulation, </w:t>
            </w:r>
            <w:proofErr w:type="spellStart"/>
            <w:r w:rsidRPr="001A79B0">
              <w:rPr>
                <w:rFonts w:ascii="Arial" w:hAnsi="Arial" w:cs="Arial"/>
                <w:sz w:val="20"/>
                <w:szCs w:val="20"/>
              </w:rPr>
              <w:t>symptothermal</w:t>
            </w:r>
            <w:proofErr w:type="spellEnd"/>
            <w:r w:rsidRPr="001A79B0">
              <w:rPr>
                <w:rFonts w:ascii="Arial" w:hAnsi="Arial" w:cs="Arial"/>
                <w:sz w:val="20"/>
                <w:szCs w:val="20"/>
              </w:rPr>
              <w:t xml:space="preserve">, or </w:t>
            </w:r>
            <w:proofErr w:type="spellStart"/>
            <w:r w:rsidRPr="001A79B0">
              <w:rPr>
                <w:rFonts w:ascii="Arial" w:hAnsi="Arial" w:cs="Arial"/>
                <w:sz w:val="20"/>
                <w:szCs w:val="20"/>
              </w:rPr>
              <w:t>postovulation</w:t>
            </w:r>
            <w:proofErr w:type="spellEnd"/>
            <w:r w:rsidRPr="001A79B0">
              <w:rPr>
                <w:rFonts w:ascii="Arial" w:hAnsi="Arial" w:cs="Arial"/>
                <w:sz w:val="20"/>
                <w:szCs w:val="20"/>
              </w:rPr>
              <w:t xml:space="preserve"> methods) and withdrawal are not acceptable methods of contraception. </w:t>
            </w:r>
          </w:p>
          <w:p w14:paraId="26572B01" w14:textId="72D9AB40" w:rsidR="0080067B" w:rsidRPr="001A79B0" w:rsidRDefault="0080067B">
            <w:pPr>
              <w:widowControl/>
              <w:numPr>
                <w:ilvl w:val="0"/>
                <w:numId w:val="5"/>
              </w:numPr>
              <w:wordWrap/>
              <w:autoSpaceDE/>
              <w:autoSpaceDN/>
              <w:rPr>
                <w:rFonts w:ascii="Arial" w:hAnsi="Arial" w:cs="Arial"/>
                <w:sz w:val="20"/>
                <w:szCs w:val="20"/>
              </w:rPr>
            </w:pPr>
            <w:r w:rsidRPr="001A79B0">
              <w:rPr>
                <w:rFonts w:ascii="Arial" w:hAnsi="Arial" w:cs="Arial"/>
                <w:sz w:val="20"/>
                <w:szCs w:val="20"/>
              </w:rPr>
              <w:t xml:space="preserve">Ability to understand and willingness to sign a written informed consent document </w:t>
            </w:r>
          </w:p>
          <w:p w14:paraId="371ED8C8" w14:textId="77777777" w:rsidR="0080067B" w:rsidRPr="001A79B0" w:rsidRDefault="0080067B">
            <w:pPr>
              <w:widowControl/>
              <w:wordWrap/>
              <w:autoSpaceDE/>
              <w:autoSpaceDN/>
              <w:rPr>
                <w:rFonts w:ascii="Arial" w:hAnsi="Arial" w:cs="Arial"/>
                <w:sz w:val="20"/>
                <w:szCs w:val="20"/>
              </w:rPr>
            </w:pPr>
          </w:p>
        </w:tc>
        <w:tc>
          <w:tcPr>
            <w:tcW w:w="3634" w:type="dxa"/>
          </w:tcPr>
          <w:p w14:paraId="4DFF5C7C" w14:textId="77777777" w:rsidR="0080067B" w:rsidRPr="001A79B0" w:rsidRDefault="0080067B">
            <w:pPr>
              <w:widowControl/>
              <w:wordWrap/>
              <w:autoSpaceDE/>
              <w:autoSpaceDN/>
              <w:rPr>
                <w:rFonts w:ascii="Arial" w:hAnsi="Arial" w:cs="Arial"/>
                <w:sz w:val="20"/>
                <w:szCs w:val="20"/>
              </w:rPr>
            </w:pPr>
            <w:r w:rsidRPr="001A79B0">
              <w:rPr>
                <w:rFonts w:ascii="Arial" w:hAnsi="Arial" w:cs="Arial"/>
                <w:sz w:val="20"/>
                <w:szCs w:val="20"/>
              </w:rPr>
              <w:lastRenderedPageBreak/>
              <w:t xml:space="preserve">An individual who meets any of the following criteria will be excluded from participation: </w:t>
            </w:r>
          </w:p>
          <w:p w14:paraId="588BD318" w14:textId="63150557" w:rsidR="0080067B" w:rsidRPr="001A79B0" w:rsidRDefault="0080067B" w:rsidP="004E16CB">
            <w:pPr>
              <w:widowControl/>
              <w:numPr>
                <w:ilvl w:val="0"/>
                <w:numId w:val="11"/>
              </w:numPr>
              <w:wordWrap/>
              <w:autoSpaceDE/>
              <w:autoSpaceDN/>
              <w:rPr>
                <w:rFonts w:ascii="Arial" w:hAnsi="Arial" w:cs="Arial"/>
                <w:sz w:val="20"/>
                <w:szCs w:val="20"/>
              </w:rPr>
            </w:pPr>
            <w:r w:rsidRPr="001A79B0">
              <w:rPr>
                <w:rFonts w:ascii="Arial" w:hAnsi="Arial" w:cs="Arial"/>
                <w:sz w:val="20"/>
                <w:szCs w:val="20"/>
              </w:rPr>
              <w:t xml:space="preserve">Received treatment within the last 28 days with a drug that has not received regulatory approval for any indication at the time of study entry </w:t>
            </w:r>
          </w:p>
          <w:p w14:paraId="1A998BE2" w14:textId="77777777" w:rsidR="0080067B" w:rsidRPr="001A79B0" w:rsidRDefault="0080067B" w:rsidP="004E16CB">
            <w:pPr>
              <w:widowControl/>
              <w:numPr>
                <w:ilvl w:val="0"/>
                <w:numId w:val="11"/>
              </w:numPr>
              <w:wordWrap/>
              <w:autoSpaceDE/>
              <w:autoSpaceDN/>
              <w:rPr>
                <w:rFonts w:ascii="Arial" w:hAnsi="Arial" w:cs="Arial"/>
                <w:sz w:val="20"/>
                <w:szCs w:val="20"/>
              </w:rPr>
            </w:pPr>
            <w:r w:rsidRPr="001A79B0">
              <w:rPr>
                <w:rFonts w:ascii="Arial" w:hAnsi="Arial" w:cs="Arial"/>
                <w:sz w:val="20"/>
                <w:szCs w:val="20"/>
              </w:rPr>
              <w:t xml:space="preserve">Major surgery within the last 28 days prior to the first dose of investigational drug </w:t>
            </w:r>
          </w:p>
          <w:p w14:paraId="072E1597" w14:textId="0F3B427C" w:rsidR="0080067B" w:rsidRPr="001A79B0" w:rsidRDefault="0080067B" w:rsidP="004E16CB">
            <w:pPr>
              <w:widowControl/>
              <w:numPr>
                <w:ilvl w:val="0"/>
                <w:numId w:val="11"/>
              </w:numPr>
              <w:wordWrap/>
              <w:autoSpaceDE/>
              <w:autoSpaceDN/>
              <w:rPr>
                <w:rFonts w:ascii="Arial" w:hAnsi="Arial" w:cs="Arial"/>
                <w:sz w:val="20"/>
                <w:szCs w:val="20"/>
              </w:rPr>
            </w:pPr>
            <w:r w:rsidRPr="001A79B0">
              <w:rPr>
                <w:rFonts w:ascii="Arial" w:hAnsi="Arial" w:cs="Arial"/>
                <w:sz w:val="20"/>
                <w:szCs w:val="20"/>
              </w:rPr>
              <w:t xml:space="preserve">Prior radiation therapy within 14 days prior to </w:t>
            </w:r>
            <w:proofErr w:type="gramStart"/>
            <w:r w:rsidRPr="001A79B0">
              <w:rPr>
                <w:rFonts w:ascii="Arial" w:hAnsi="Arial" w:cs="Arial"/>
                <w:sz w:val="20"/>
                <w:szCs w:val="20"/>
              </w:rPr>
              <w:t>study</w:t>
            </w:r>
            <w:proofErr w:type="gramEnd"/>
            <w:r w:rsidRPr="001A79B0">
              <w:rPr>
                <w:rFonts w:ascii="Arial" w:hAnsi="Arial" w:cs="Arial"/>
                <w:sz w:val="20"/>
                <w:szCs w:val="20"/>
              </w:rPr>
              <w:t xml:space="preserve"> Cycle 1 Day 1 and/or persistence of radiation-related adverse effects. However, palliative radiation therapy (</w:t>
            </w:r>
            <w:proofErr w:type="gramStart"/>
            <w:r w:rsidRPr="001A79B0">
              <w:rPr>
                <w:rFonts w:ascii="Arial" w:hAnsi="Arial" w:cs="Arial"/>
                <w:sz w:val="20"/>
                <w:szCs w:val="20"/>
              </w:rPr>
              <w:t>as long as</w:t>
            </w:r>
            <w:proofErr w:type="gramEnd"/>
            <w:r w:rsidRPr="001A79B0">
              <w:rPr>
                <w:rFonts w:ascii="Arial" w:hAnsi="Arial" w:cs="Arial"/>
                <w:sz w:val="20"/>
                <w:szCs w:val="20"/>
              </w:rPr>
              <w:t xml:space="preserve"> it does not involve target lesions) is permitted on the study. </w:t>
            </w:r>
          </w:p>
          <w:p w14:paraId="0DFEFB7B" w14:textId="54B7F484" w:rsidR="0080067B" w:rsidRPr="001A79B0" w:rsidRDefault="0080067B" w:rsidP="004E16CB">
            <w:pPr>
              <w:widowControl/>
              <w:numPr>
                <w:ilvl w:val="0"/>
                <w:numId w:val="11"/>
              </w:numPr>
              <w:wordWrap/>
              <w:autoSpaceDE/>
              <w:autoSpaceDN/>
              <w:rPr>
                <w:rFonts w:ascii="Arial" w:hAnsi="Arial" w:cs="Arial"/>
                <w:sz w:val="20"/>
                <w:szCs w:val="20"/>
              </w:rPr>
            </w:pPr>
            <w:r w:rsidRPr="001A79B0">
              <w:rPr>
                <w:rFonts w:ascii="Arial" w:hAnsi="Arial" w:cs="Arial"/>
                <w:sz w:val="20"/>
                <w:szCs w:val="20"/>
              </w:rPr>
              <w:t xml:space="preserve">Concurrent treatment with any anticancer agent </w:t>
            </w:r>
          </w:p>
          <w:p w14:paraId="0A0244F3" w14:textId="6352FFDC" w:rsidR="0080067B" w:rsidRPr="001A79B0" w:rsidRDefault="0080067B" w:rsidP="004E16CB">
            <w:pPr>
              <w:widowControl/>
              <w:numPr>
                <w:ilvl w:val="0"/>
                <w:numId w:val="11"/>
              </w:numPr>
              <w:wordWrap/>
              <w:autoSpaceDE/>
              <w:autoSpaceDN/>
              <w:rPr>
                <w:rFonts w:ascii="Arial" w:hAnsi="Arial" w:cs="Arial"/>
                <w:sz w:val="20"/>
                <w:szCs w:val="20"/>
              </w:rPr>
            </w:pPr>
            <w:r w:rsidRPr="001A79B0">
              <w:rPr>
                <w:rFonts w:ascii="Arial" w:hAnsi="Arial" w:cs="Arial"/>
                <w:sz w:val="20"/>
                <w:szCs w:val="20"/>
              </w:rPr>
              <w:t xml:space="preserve">Currently taking either strong CYP inhibitors or inducers </w:t>
            </w:r>
          </w:p>
          <w:p w14:paraId="141BD8A6" w14:textId="1AA399CF" w:rsidR="0080067B" w:rsidRPr="001A79B0" w:rsidRDefault="0080067B" w:rsidP="004E16CB">
            <w:pPr>
              <w:widowControl/>
              <w:numPr>
                <w:ilvl w:val="0"/>
                <w:numId w:val="11"/>
              </w:numPr>
              <w:wordWrap/>
              <w:autoSpaceDE/>
              <w:autoSpaceDN/>
              <w:rPr>
                <w:rFonts w:ascii="Arial" w:hAnsi="Arial" w:cs="Arial"/>
                <w:sz w:val="20"/>
                <w:szCs w:val="20"/>
              </w:rPr>
            </w:pPr>
            <w:r w:rsidRPr="001A79B0">
              <w:rPr>
                <w:rFonts w:ascii="Arial" w:hAnsi="Arial" w:cs="Arial"/>
                <w:sz w:val="20"/>
                <w:szCs w:val="20"/>
              </w:rPr>
              <w:t xml:space="preserve">Known brain metastases, uncontrolled seizure disorder, or active neurologic disease </w:t>
            </w:r>
          </w:p>
          <w:p w14:paraId="0B531EE4" w14:textId="2D145E17" w:rsidR="0080067B" w:rsidRPr="001A79B0" w:rsidRDefault="0080067B" w:rsidP="004E16CB">
            <w:pPr>
              <w:widowControl/>
              <w:numPr>
                <w:ilvl w:val="0"/>
                <w:numId w:val="11"/>
              </w:numPr>
              <w:wordWrap/>
              <w:autoSpaceDE/>
              <w:autoSpaceDN/>
              <w:rPr>
                <w:rFonts w:ascii="Arial" w:hAnsi="Arial" w:cs="Arial"/>
                <w:sz w:val="20"/>
                <w:szCs w:val="20"/>
              </w:rPr>
            </w:pPr>
            <w:r w:rsidRPr="001A79B0">
              <w:rPr>
                <w:rFonts w:ascii="Arial" w:hAnsi="Arial" w:cs="Arial"/>
                <w:sz w:val="20"/>
                <w:szCs w:val="20"/>
              </w:rPr>
              <w:t xml:space="preserve">Significant cardiovascular impairment which is defined as having one of the following: </w:t>
            </w:r>
          </w:p>
          <w:p w14:paraId="0ED4C85A" w14:textId="05B174AC" w:rsidR="0080067B" w:rsidRPr="00443E72" w:rsidRDefault="0080067B" w:rsidP="004E16CB">
            <w:pPr>
              <w:pStyle w:val="ListParagraph"/>
              <w:widowControl/>
              <w:numPr>
                <w:ilvl w:val="0"/>
                <w:numId w:val="8"/>
              </w:numPr>
              <w:wordWrap/>
              <w:autoSpaceDE/>
              <w:autoSpaceDN/>
              <w:rPr>
                <w:rFonts w:ascii="Arial" w:hAnsi="Arial" w:cs="Arial"/>
                <w:sz w:val="20"/>
                <w:szCs w:val="20"/>
              </w:rPr>
            </w:pPr>
            <w:r w:rsidRPr="001A79B0">
              <w:rPr>
                <w:rFonts w:ascii="Arial" w:hAnsi="Arial" w:cs="Arial"/>
                <w:sz w:val="20"/>
                <w:szCs w:val="20"/>
              </w:rPr>
              <w:t xml:space="preserve">Baseline </w:t>
            </w:r>
            <w:proofErr w:type="spellStart"/>
            <w:r w:rsidRPr="001A79B0">
              <w:rPr>
                <w:rFonts w:ascii="Arial" w:hAnsi="Arial" w:cs="Arial"/>
                <w:sz w:val="20"/>
                <w:szCs w:val="20"/>
              </w:rPr>
              <w:t>QTcF</w:t>
            </w:r>
            <w:proofErr w:type="spellEnd"/>
            <w:r w:rsidRPr="001A79B0">
              <w:rPr>
                <w:rFonts w:ascii="Arial" w:hAnsi="Arial" w:cs="Arial"/>
                <w:sz w:val="20"/>
                <w:szCs w:val="20"/>
              </w:rPr>
              <w:t xml:space="preserve"> </w:t>
            </w:r>
            <w:r w:rsidRPr="0091566B">
              <w:rPr>
                <w:rFonts w:ascii="Arial" w:hAnsi="Arial" w:cs="Arial"/>
                <w:sz w:val="20"/>
                <w:szCs w:val="20"/>
              </w:rPr>
              <w:t>≥</w:t>
            </w:r>
            <w:r w:rsidRPr="00443E72">
              <w:rPr>
                <w:rFonts w:ascii="Arial" w:hAnsi="Arial" w:cs="Arial"/>
                <w:sz w:val="20"/>
                <w:szCs w:val="20"/>
              </w:rPr>
              <w:t xml:space="preserve"> 480 msec </w:t>
            </w:r>
          </w:p>
          <w:p w14:paraId="1416EF07" w14:textId="6A02DC33" w:rsidR="0080067B" w:rsidRPr="001A79B0" w:rsidRDefault="0080067B" w:rsidP="004E16CB">
            <w:pPr>
              <w:pStyle w:val="ListParagraph"/>
              <w:widowControl/>
              <w:numPr>
                <w:ilvl w:val="0"/>
                <w:numId w:val="8"/>
              </w:numPr>
              <w:wordWrap/>
              <w:autoSpaceDE/>
              <w:autoSpaceDN/>
              <w:rPr>
                <w:rFonts w:ascii="Arial" w:hAnsi="Arial" w:cs="Arial"/>
                <w:sz w:val="20"/>
                <w:szCs w:val="20"/>
              </w:rPr>
            </w:pPr>
            <w:r w:rsidRPr="001A79B0">
              <w:rPr>
                <w:rFonts w:ascii="Arial" w:hAnsi="Arial" w:cs="Arial"/>
                <w:sz w:val="20"/>
                <w:szCs w:val="20"/>
              </w:rPr>
              <w:t xml:space="preserve">History of Torsades de Pointes or serious cardiac arrhythmia requiring medication </w:t>
            </w:r>
          </w:p>
          <w:p w14:paraId="4EDC9A36" w14:textId="390FF03A" w:rsidR="0080067B" w:rsidRPr="001A79B0" w:rsidRDefault="0080067B" w:rsidP="004E16CB">
            <w:pPr>
              <w:pStyle w:val="ListParagraph"/>
              <w:widowControl/>
              <w:numPr>
                <w:ilvl w:val="0"/>
                <w:numId w:val="8"/>
              </w:numPr>
              <w:wordWrap/>
              <w:autoSpaceDE/>
              <w:autoSpaceDN/>
              <w:rPr>
                <w:rFonts w:ascii="Arial" w:hAnsi="Arial" w:cs="Arial"/>
                <w:sz w:val="20"/>
                <w:szCs w:val="20"/>
              </w:rPr>
            </w:pPr>
            <w:r w:rsidRPr="001A79B0">
              <w:rPr>
                <w:rFonts w:ascii="Arial" w:hAnsi="Arial" w:cs="Arial"/>
                <w:sz w:val="20"/>
                <w:szCs w:val="20"/>
              </w:rPr>
              <w:t xml:space="preserve">Left ventricular ejection fraction &lt; 50% or lower institutional limit of normal as determined by echocardiogram or other appropriate method </w:t>
            </w:r>
          </w:p>
          <w:p w14:paraId="0014EC14" w14:textId="1964B861" w:rsidR="0080067B" w:rsidRPr="00443E72" w:rsidRDefault="0080067B" w:rsidP="004E16CB">
            <w:pPr>
              <w:pStyle w:val="ListParagraph"/>
              <w:widowControl/>
              <w:numPr>
                <w:ilvl w:val="0"/>
                <w:numId w:val="8"/>
              </w:numPr>
              <w:wordWrap/>
              <w:autoSpaceDE/>
              <w:autoSpaceDN/>
              <w:rPr>
                <w:rFonts w:ascii="Arial" w:hAnsi="Arial" w:cs="Arial"/>
                <w:sz w:val="20"/>
                <w:szCs w:val="20"/>
              </w:rPr>
            </w:pPr>
            <w:r w:rsidRPr="001A79B0">
              <w:rPr>
                <w:rFonts w:ascii="Arial" w:hAnsi="Arial" w:cs="Arial"/>
                <w:sz w:val="20"/>
                <w:szCs w:val="20"/>
              </w:rPr>
              <w:t>Congestive heart failure (</w:t>
            </w:r>
            <w:r w:rsidRPr="0091566B">
              <w:rPr>
                <w:rFonts w:ascii="Arial" w:hAnsi="Arial" w:cs="Arial"/>
                <w:sz w:val="20"/>
                <w:szCs w:val="20"/>
              </w:rPr>
              <w:t>≥</w:t>
            </w:r>
            <w:r w:rsidRPr="00443E72">
              <w:rPr>
                <w:rFonts w:ascii="Arial" w:hAnsi="Arial" w:cs="Arial"/>
                <w:sz w:val="20"/>
                <w:szCs w:val="20"/>
              </w:rPr>
              <w:t xml:space="preserve"> New York Heart Association class 3 heart failure) </w:t>
            </w:r>
          </w:p>
          <w:p w14:paraId="3DB1624E" w14:textId="65D7D1F2" w:rsidR="0080067B" w:rsidRPr="001A79B0" w:rsidRDefault="0080067B" w:rsidP="004E16CB">
            <w:pPr>
              <w:pStyle w:val="ListParagraph"/>
              <w:widowControl/>
              <w:numPr>
                <w:ilvl w:val="0"/>
                <w:numId w:val="8"/>
              </w:numPr>
              <w:wordWrap/>
              <w:autoSpaceDE/>
              <w:autoSpaceDN/>
              <w:rPr>
                <w:rFonts w:ascii="Arial" w:hAnsi="Arial" w:cs="Arial"/>
                <w:sz w:val="20"/>
                <w:szCs w:val="20"/>
              </w:rPr>
            </w:pPr>
            <w:r w:rsidRPr="001A79B0">
              <w:rPr>
                <w:rFonts w:ascii="Arial" w:hAnsi="Arial" w:cs="Arial"/>
                <w:sz w:val="20"/>
                <w:szCs w:val="20"/>
              </w:rPr>
              <w:t xml:space="preserve">History of unstable angina or myocardial infarction within the past 6 months </w:t>
            </w:r>
          </w:p>
          <w:p w14:paraId="5915162A" w14:textId="1EEE8A2B" w:rsidR="0080067B" w:rsidRPr="001A79B0" w:rsidRDefault="0080067B" w:rsidP="004E16CB">
            <w:pPr>
              <w:pStyle w:val="ListParagraph"/>
              <w:widowControl/>
              <w:numPr>
                <w:ilvl w:val="0"/>
                <w:numId w:val="8"/>
              </w:numPr>
              <w:wordWrap/>
              <w:autoSpaceDE/>
              <w:autoSpaceDN/>
              <w:rPr>
                <w:rFonts w:ascii="Arial" w:hAnsi="Arial" w:cs="Arial"/>
                <w:sz w:val="20"/>
                <w:szCs w:val="20"/>
              </w:rPr>
            </w:pPr>
            <w:r w:rsidRPr="001A79B0">
              <w:rPr>
                <w:rFonts w:ascii="Arial" w:hAnsi="Arial" w:cs="Arial"/>
                <w:sz w:val="20"/>
                <w:szCs w:val="20"/>
              </w:rPr>
              <w:t xml:space="preserve">History of stroke/transient ischemic attack within the past 6 months </w:t>
            </w:r>
          </w:p>
          <w:p w14:paraId="666F29CA" w14:textId="77777777" w:rsidR="0080067B" w:rsidRPr="001A79B0" w:rsidRDefault="0080067B">
            <w:pPr>
              <w:widowControl/>
              <w:numPr>
                <w:ilvl w:val="0"/>
                <w:numId w:val="11"/>
              </w:numPr>
              <w:wordWrap/>
              <w:autoSpaceDE/>
              <w:autoSpaceDN/>
              <w:rPr>
                <w:rFonts w:ascii="Arial" w:hAnsi="Arial" w:cs="Arial"/>
                <w:sz w:val="20"/>
                <w:szCs w:val="20"/>
              </w:rPr>
            </w:pPr>
            <w:r w:rsidRPr="001A79B0">
              <w:rPr>
                <w:rFonts w:ascii="Arial" w:hAnsi="Arial" w:cs="Arial"/>
                <w:sz w:val="20"/>
                <w:szCs w:val="20"/>
              </w:rPr>
              <w:t xml:space="preserve">Pregnant or nursing </w:t>
            </w:r>
          </w:p>
          <w:p w14:paraId="190029D8" w14:textId="4E979A15" w:rsidR="0080067B" w:rsidRPr="001A79B0" w:rsidRDefault="0080067B" w:rsidP="004E16CB">
            <w:pPr>
              <w:widowControl/>
              <w:numPr>
                <w:ilvl w:val="0"/>
                <w:numId w:val="11"/>
              </w:numPr>
              <w:wordWrap/>
              <w:autoSpaceDE/>
              <w:autoSpaceDN/>
              <w:rPr>
                <w:rFonts w:ascii="Arial" w:hAnsi="Arial" w:cs="Arial"/>
                <w:sz w:val="20"/>
                <w:szCs w:val="20"/>
              </w:rPr>
            </w:pPr>
            <w:r w:rsidRPr="001A79B0">
              <w:rPr>
                <w:rFonts w:ascii="Arial" w:hAnsi="Arial" w:cs="Arial"/>
                <w:sz w:val="20"/>
                <w:szCs w:val="20"/>
              </w:rPr>
              <w:t xml:space="preserve">Known HIV infection, active hepatitis C and/or hepatitis B infection </w:t>
            </w:r>
          </w:p>
          <w:p w14:paraId="3651FC1E" w14:textId="31135698" w:rsidR="0080067B" w:rsidRPr="001A79B0" w:rsidRDefault="0080067B" w:rsidP="004E16CB">
            <w:pPr>
              <w:widowControl/>
              <w:numPr>
                <w:ilvl w:val="0"/>
                <w:numId w:val="11"/>
              </w:numPr>
              <w:wordWrap/>
              <w:autoSpaceDE/>
              <w:autoSpaceDN/>
              <w:rPr>
                <w:rFonts w:ascii="Arial" w:hAnsi="Arial" w:cs="Arial"/>
                <w:sz w:val="20"/>
                <w:szCs w:val="20"/>
              </w:rPr>
            </w:pPr>
            <w:r w:rsidRPr="001A79B0">
              <w:rPr>
                <w:rFonts w:ascii="Arial" w:hAnsi="Arial" w:cs="Arial"/>
                <w:sz w:val="20"/>
                <w:szCs w:val="20"/>
              </w:rPr>
              <w:t xml:space="preserve">Known bleeding disorder or coagulopathy </w:t>
            </w:r>
          </w:p>
          <w:p w14:paraId="0241CAAB" w14:textId="2510CD46" w:rsidR="0080067B" w:rsidRPr="001A79B0" w:rsidRDefault="0080067B" w:rsidP="004E16CB">
            <w:pPr>
              <w:widowControl/>
              <w:numPr>
                <w:ilvl w:val="0"/>
                <w:numId w:val="11"/>
              </w:numPr>
              <w:wordWrap/>
              <w:autoSpaceDE/>
              <w:autoSpaceDN/>
              <w:rPr>
                <w:rFonts w:ascii="Arial" w:hAnsi="Arial" w:cs="Arial"/>
                <w:sz w:val="20"/>
                <w:szCs w:val="20"/>
              </w:rPr>
            </w:pPr>
            <w:r w:rsidRPr="001A79B0">
              <w:rPr>
                <w:rFonts w:ascii="Arial" w:hAnsi="Arial" w:cs="Arial"/>
                <w:sz w:val="20"/>
                <w:szCs w:val="20"/>
              </w:rPr>
              <w:lastRenderedPageBreak/>
              <w:t xml:space="preserve">Judged to be unsuitable to participate in the study by the Investigator </w:t>
            </w:r>
          </w:p>
          <w:p w14:paraId="5E5FE039" w14:textId="3C4BB341" w:rsidR="0080067B" w:rsidRPr="001A79B0" w:rsidRDefault="0080067B" w:rsidP="004E16CB">
            <w:pPr>
              <w:widowControl/>
              <w:numPr>
                <w:ilvl w:val="0"/>
                <w:numId w:val="11"/>
              </w:numPr>
              <w:wordWrap/>
              <w:autoSpaceDE/>
              <w:autoSpaceDN/>
              <w:rPr>
                <w:rFonts w:ascii="Arial" w:hAnsi="Arial" w:cs="Arial"/>
                <w:sz w:val="20"/>
                <w:szCs w:val="20"/>
              </w:rPr>
            </w:pPr>
            <w:r w:rsidRPr="001A79B0">
              <w:rPr>
                <w:rFonts w:ascii="Arial" w:hAnsi="Arial" w:cs="Arial"/>
                <w:sz w:val="20"/>
                <w:szCs w:val="20"/>
              </w:rPr>
              <w:t xml:space="preserve">Known history of difficulty swallowing, malabsorption or other conditions that may reduce the absorption of investigational drug </w:t>
            </w:r>
          </w:p>
          <w:p w14:paraId="257D48BD" w14:textId="37FAB2FB" w:rsidR="0080067B" w:rsidRPr="001A79B0" w:rsidRDefault="0080067B" w:rsidP="004E16CB">
            <w:pPr>
              <w:widowControl/>
              <w:numPr>
                <w:ilvl w:val="0"/>
                <w:numId w:val="11"/>
              </w:numPr>
              <w:wordWrap/>
              <w:autoSpaceDE/>
              <w:autoSpaceDN/>
              <w:rPr>
                <w:rFonts w:ascii="Arial" w:hAnsi="Arial" w:cs="Arial"/>
                <w:sz w:val="20"/>
                <w:szCs w:val="20"/>
              </w:rPr>
            </w:pPr>
            <w:r w:rsidRPr="001A79B0">
              <w:rPr>
                <w:rFonts w:ascii="Arial" w:hAnsi="Arial" w:cs="Arial"/>
                <w:sz w:val="20"/>
                <w:szCs w:val="20"/>
              </w:rPr>
              <w:t xml:space="preserve">Active drug or alcohol abuse or history of alcohol or drug abuse during the last two years. </w:t>
            </w:r>
          </w:p>
          <w:p w14:paraId="0B45C603" w14:textId="77777777" w:rsidR="0080067B" w:rsidRPr="001A79B0" w:rsidRDefault="0080067B" w:rsidP="004E16CB">
            <w:pPr>
              <w:widowControl/>
              <w:numPr>
                <w:ilvl w:val="0"/>
                <w:numId w:val="11"/>
              </w:numPr>
              <w:wordWrap/>
              <w:autoSpaceDE/>
              <w:autoSpaceDN/>
              <w:rPr>
                <w:rFonts w:ascii="Arial" w:hAnsi="Arial" w:cs="Arial"/>
                <w:sz w:val="20"/>
                <w:szCs w:val="20"/>
              </w:rPr>
            </w:pPr>
            <w:r w:rsidRPr="001A79B0">
              <w:rPr>
                <w:rFonts w:ascii="Arial" w:hAnsi="Arial" w:cs="Arial"/>
                <w:sz w:val="20"/>
                <w:szCs w:val="20"/>
              </w:rPr>
              <w:t xml:space="preserve">Diagnosis of osteoporosis at the time of the screening (T-score of less than -2.5 by DEXA scan) </w:t>
            </w:r>
          </w:p>
          <w:p w14:paraId="356F3E82" w14:textId="5C209457" w:rsidR="0080067B" w:rsidRPr="001A79B0" w:rsidRDefault="0080067B" w:rsidP="004E16CB">
            <w:pPr>
              <w:widowControl/>
              <w:numPr>
                <w:ilvl w:val="0"/>
                <w:numId w:val="11"/>
              </w:numPr>
              <w:wordWrap/>
              <w:autoSpaceDE/>
              <w:autoSpaceDN/>
              <w:rPr>
                <w:rFonts w:ascii="Arial" w:hAnsi="Arial" w:cs="Arial"/>
                <w:sz w:val="20"/>
                <w:szCs w:val="20"/>
              </w:rPr>
            </w:pPr>
            <w:r w:rsidRPr="001A79B0">
              <w:rPr>
                <w:rFonts w:ascii="Arial" w:hAnsi="Arial" w:cs="Arial"/>
                <w:sz w:val="20"/>
                <w:szCs w:val="20"/>
              </w:rPr>
              <w:t>Any history of retinal pathology including diabetic retinopathy, macular degeneration, or other retinal degenerative disease</w:t>
            </w:r>
          </w:p>
        </w:tc>
      </w:tr>
    </w:tbl>
    <w:p w14:paraId="17DC06B4" w14:textId="6EF9E9C6" w:rsidR="005E10AE" w:rsidRPr="00251FEE" w:rsidRDefault="005E10AE" w:rsidP="002709EC">
      <w:pPr>
        <w:widowControl/>
        <w:wordWrap/>
        <w:autoSpaceDE/>
        <w:autoSpaceDN/>
        <w:rPr>
          <w:rFonts w:ascii="Arial" w:hAnsi="Arial" w:cs="Arial"/>
          <w:sz w:val="18"/>
        </w:rPr>
      </w:pPr>
    </w:p>
    <w:sectPr w:rsidR="005E10AE" w:rsidRPr="00251FEE" w:rsidSect="002709EC">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BA506D" w14:textId="77777777" w:rsidR="00EF1D88" w:rsidRDefault="00EF1D88" w:rsidP="00B83062">
      <w:pPr>
        <w:spacing w:after="0" w:line="240" w:lineRule="auto"/>
      </w:pPr>
      <w:r>
        <w:separator/>
      </w:r>
    </w:p>
  </w:endnote>
  <w:endnote w:type="continuationSeparator" w:id="0">
    <w:p w14:paraId="1074AD11" w14:textId="77777777" w:rsidR="00EF1D88" w:rsidRDefault="00EF1D88" w:rsidP="00B830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algun Gothic">
    <w:altName w:val="맑은 고딕"/>
    <w:panose1 w:val="020B0503020000020004"/>
    <w:charset w:val="81"/>
    <w:family w:val="swiss"/>
    <w:pitch w:val="variable"/>
    <w:sig w:usb0="9000002F" w:usb1="29D77CFB" w:usb2="00000012" w:usb3="00000000" w:csb0="00080001" w:csb1="00000000"/>
  </w:font>
  <w:font w:name="Gulim">
    <w:altName w:val="굴림"/>
    <w:panose1 w:val="020B0600000101010101"/>
    <w:charset w:val="81"/>
    <w:family w:val="modern"/>
    <w:pitch w:val="variable"/>
    <w:sig w:usb0="B00002AF" w:usb1="69D77CFB" w:usb2="00000030" w:usb3="00000000" w:csb0="0008009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5DB26B" w14:textId="77777777" w:rsidR="00EF1D88" w:rsidRDefault="00EF1D88" w:rsidP="00B83062">
      <w:pPr>
        <w:spacing w:after="0" w:line="240" w:lineRule="auto"/>
      </w:pPr>
      <w:r>
        <w:separator/>
      </w:r>
    </w:p>
  </w:footnote>
  <w:footnote w:type="continuationSeparator" w:id="0">
    <w:p w14:paraId="6977B06D" w14:textId="77777777" w:rsidR="00EF1D88" w:rsidRDefault="00EF1D88" w:rsidP="00B8306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1450EFF"/>
    <w:multiLevelType w:val="hybridMultilevel"/>
    <w:tmpl w:val="D956C5AE"/>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8D03224"/>
    <w:multiLevelType w:val="hybridMultilevel"/>
    <w:tmpl w:val="B094CD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C273627"/>
    <w:multiLevelType w:val="hybridMultilevel"/>
    <w:tmpl w:val="5BB23E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D6544"/>
    <w:multiLevelType w:val="hybridMultilevel"/>
    <w:tmpl w:val="5406ED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38B4067"/>
    <w:multiLevelType w:val="hybridMultilevel"/>
    <w:tmpl w:val="D8F275F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844D5E9"/>
    <w:multiLevelType w:val="hybridMultilevel"/>
    <w:tmpl w:val="30EFEF0F"/>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15:restartNumberingAfterBreak="0">
    <w:nsid w:val="2A6C395A"/>
    <w:multiLevelType w:val="hybridMultilevel"/>
    <w:tmpl w:val="DB88A4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87A58C1"/>
    <w:multiLevelType w:val="hybridMultilevel"/>
    <w:tmpl w:val="07AA6ED8"/>
    <w:lvl w:ilvl="0" w:tplc="0409000F">
      <w:start w:val="1"/>
      <w:numFmt w:val="decimal"/>
      <w:lvlText w:val="%1."/>
      <w:lvlJc w:val="left"/>
      <w:pPr>
        <w:ind w:left="720" w:hanging="360"/>
      </w:pPr>
      <w:rPr>
        <w:rFonts w:hint="default"/>
      </w:rPr>
    </w:lvl>
    <w:lvl w:ilvl="1" w:tplc="C34A626E">
      <w:start w:val="7"/>
      <w:numFmt w:val="bullet"/>
      <w:lvlText w:val="•"/>
      <w:lvlJc w:val="left"/>
      <w:pPr>
        <w:ind w:left="1440" w:hanging="360"/>
      </w:pPr>
      <w:rPr>
        <w:rFonts w:ascii="Arial" w:eastAsiaTheme="minorEastAsia" w:hAnsi="Arial" w:cs="Aria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4A23F2F"/>
    <w:multiLevelType w:val="hybridMultilevel"/>
    <w:tmpl w:val="6D1A0F8C"/>
    <w:lvl w:ilvl="0" w:tplc="97AE6FDA">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8797FD2"/>
    <w:multiLevelType w:val="hybridMultilevel"/>
    <w:tmpl w:val="38F2F7EE"/>
    <w:lvl w:ilvl="0" w:tplc="E716EFEE">
      <w:numFmt w:val="bullet"/>
      <w:lvlText w:val="-"/>
      <w:lvlJc w:val="left"/>
      <w:pPr>
        <w:ind w:left="720" w:hanging="360"/>
      </w:pPr>
      <w:rPr>
        <w:rFonts w:ascii="Malgun Gothic" w:eastAsia="Malgun Gothic" w:hAnsi="Malgun Gothic" w:cstheme="minorBidi"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A3D46F1"/>
    <w:multiLevelType w:val="hybridMultilevel"/>
    <w:tmpl w:val="615EBF6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6385F17"/>
    <w:multiLevelType w:val="hybridMultilevel"/>
    <w:tmpl w:val="6400F2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B7A7A2D"/>
    <w:multiLevelType w:val="hybridMultilevel"/>
    <w:tmpl w:val="D956C5AE"/>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3" w15:restartNumberingAfterBreak="0">
    <w:nsid w:val="77712651"/>
    <w:multiLevelType w:val="hybridMultilevel"/>
    <w:tmpl w:val="A9C0B829"/>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16cid:durableId="1474717641">
    <w:abstractNumId w:val="9"/>
  </w:num>
  <w:num w:numId="2" w16cid:durableId="719937460">
    <w:abstractNumId w:val="6"/>
  </w:num>
  <w:num w:numId="3" w16cid:durableId="2002587059">
    <w:abstractNumId w:val="8"/>
  </w:num>
  <w:num w:numId="4" w16cid:durableId="1565263754">
    <w:abstractNumId w:val="1"/>
  </w:num>
  <w:num w:numId="5" w16cid:durableId="1550066769">
    <w:abstractNumId w:val="0"/>
  </w:num>
  <w:num w:numId="6" w16cid:durableId="2122457670">
    <w:abstractNumId w:val="13"/>
  </w:num>
  <w:num w:numId="7" w16cid:durableId="431170820">
    <w:abstractNumId w:val="5"/>
  </w:num>
  <w:num w:numId="8" w16cid:durableId="1873952049">
    <w:abstractNumId w:val="2"/>
  </w:num>
  <w:num w:numId="9" w16cid:durableId="345668127">
    <w:abstractNumId w:val="4"/>
  </w:num>
  <w:num w:numId="10" w16cid:durableId="966743176">
    <w:abstractNumId w:val="7"/>
  </w:num>
  <w:num w:numId="11" w16cid:durableId="1840851812">
    <w:abstractNumId w:val="12"/>
  </w:num>
  <w:num w:numId="12" w16cid:durableId="312759349">
    <w:abstractNumId w:val="10"/>
  </w:num>
  <w:num w:numId="13" w16cid:durableId="649210908">
    <w:abstractNumId w:val="11"/>
  </w:num>
  <w:num w:numId="14" w16cid:durableId="130235024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4B89"/>
    <w:rsid w:val="00002860"/>
    <w:rsid w:val="0000608C"/>
    <w:rsid w:val="00007F67"/>
    <w:rsid w:val="00010A2B"/>
    <w:rsid w:val="000112D8"/>
    <w:rsid w:val="000137BC"/>
    <w:rsid w:val="00017412"/>
    <w:rsid w:val="00017AB6"/>
    <w:rsid w:val="00021A22"/>
    <w:rsid w:val="00023340"/>
    <w:rsid w:val="00023B0A"/>
    <w:rsid w:val="00026C53"/>
    <w:rsid w:val="000458AF"/>
    <w:rsid w:val="000465DB"/>
    <w:rsid w:val="00046CBB"/>
    <w:rsid w:val="00047457"/>
    <w:rsid w:val="00047674"/>
    <w:rsid w:val="0005106D"/>
    <w:rsid w:val="0005212E"/>
    <w:rsid w:val="0005414B"/>
    <w:rsid w:val="00055017"/>
    <w:rsid w:val="00061AE0"/>
    <w:rsid w:val="000667D4"/>
    <w:rsid w:val="00073698"/>
    <w:rsid w:val="00073D6A"/>
    <w:rsid w:val="00074394"/>
    <w:rsid w:val="000744EB"/>
    <w:rsid w:val="0007639D"/>
    <w:rsid w:val="000765C5"/>
    <w:rsid w:val="00082182"/>
    <w:rsid w:val="000837EA"/>
    <w:rsid w:val="00094D49"/>
    <w:rsid w:val="00096C59"/>
    <w:rsid w:val="000A1A5E"/>
    <w:rsid w:val="000A275D"/>
    <w:rsid w:val="000A4F12"/>
    <w:rsid w:val="000B5A06"/>
    <w:rsid w:val="000C1155"/>
    <w:rsid w:val="000C35AA"/>
    <w:rsid w:val="000C46AF"/>
    <w:rsid w:val="000D1B8E"/>
    <w:rsid w:val="000D5BD0"/>
    <w:rsid w:val="000E0A9D"/>
    <w:rsid w:val="000E2F83"/>
    <w:rsid w:val="000F2A86"/>
    <w:rsid w:val="001014A5"/>
    <w:rsid w:val="001119B5"/>
    <w:rsid w:val="00113C9F"/>
    <w:rsid w:val="0012661E"/>
    <w:rsid w:val="00132505"/>
    <w:rsid w:val="00132666"/>
    <w:rsid w:val="00132C18"/>
    <w:rsid w:val="001378DC"/>
    <w:rsid w:val="00140EB4"/>
    <w:rsid w:val="0014494D"/>
    <w:rsid w:val="00152B20"/>
    <w:rsid w:val="00155487"/>
    <w:rsid w:val="00155B2C"/>
    <w:rsid w:val="00155D2B"/>
    <w:rsid w:val="001733FA"/>
    <w:rsid w:val="001801BE"/>
    <w:rsid w:val="00181C7F"/>
    <w:rsid w:val="00185C8A"/>
    <w:rsid w:val="001878F0"/>
    <w:rsid w:val="001A5692"/>
    <w:rsid w:val="001A79B0"/>
    <w:rsid w:val="001B35E3"/>
    <w:rsid w:val="001B5772"/>
    <w:rsid w:val="001C0615"/>
    <w:rsid w:val="001C403F"/>
    <w:rsid w:val="001D1BFC"/>
    <w:rsid w:val="001D62D8"/>
    <w:rsid w:val="001D7745"/>
    <w:rsid w:val="001F2289"/>
    <w:rsid w:val="001F2345"/>
    <w:rsid w:val="001F4236"/>
    <w:rsid w:val="00204B44"/>
    <w:rsid w:val="00204E4C"/>
    <w:rsid w:val="00207061"/>
    <w:rsid w:val="00211215"/>
    <w:rsid w:val="00217214"/>
    <w:rsid w:val="00220F74"/>
    <w:rsid w:val="0022331E"/>
    <w:rsid w:val="002245D7"/>
    <w:rsid w:val="00231B3E"/>
    <w:rsid w:val="00231BE7"/>
    <w:rsid w:val="0023238F"/>
    <w:rsid w:val="0023272D"/>
    <w:rsid w:val="002378C0"/>
    <w:rsid w:val="00237C94"/>
    <w:rsid w:val="00237DF3"/>
    <w:rsid w:val="0024405D"/>
    <w:rsid w:val="002500AA"/>
    <w:rsid w:val="00251FEE"/>
    <w:rsid w:val="00252E20"/>
    <w:rsid w:val="00261BB9"/>
    <w:rsid w:val="002709EC"/>
    <w:rsid w:val="002720B8"/>
    <w:rsid w:val="00275C92"/>
    <w:rsid w:val="00276121"/>
    <w:rsid w:val="00282CE8"/>
    <w:rsid w:val="00283EB6"/>
    <w:rsid w:val="0028421A"/>
    <w:rsid w:val="00287B27"/>
    <w:rsid w:val="002956C1"/>
    <w:rsid w:val="00296698"/>
    <w:rsid w:val="002A10AA"/>
    <w:rsid w:val="002A183C"/>
    <w:rsid w:val="002A4CD6"/>
    <w:rsid w:val="002A4F31"/>
    <w:rsid w:val="002A5B96"/>
    <w:rsid w:val="002B323A"/>
    <w:rsid w:val="002C0FFF"/>
    <w:rsid w:val="002C2F42"/>
    <w:rsid w:val="002D3D15"/>
    <w:rsid w:val="002E2419"/>
    <w:rsid w:val="002E6AA9"/>
    <w:rsid w:val="002F1B12"/>
    <w:rsid w:val="002F21F0"/>
    <w:rsid w:val="002F2BB7"/>
    <w:rsid w:val="002F39CA"/>
    <w:rsid w:val="002F3B80"/>
    <w:rsid w:val="002F4B89"/>
    <w:rsid w:val="0031160F"/>
    <w:rsid w:val="00315BFE"/>
    <w:rsid w:val="00323077"/>
    <w:rsid w:val="003241A3"/>
    <w:rsid w:val="00326081"/>
    <w:rsid w:val="003308B4"/>
    <w:rsid w:val="003343F5"/>
    <w:rsid w:val="003361A5"/>
    <w:rsid w:val="0033679A"/>
    <w:rsid w:val="003425FF"/>
    <w:rsid w:val="00342F72"/>
    <w:rsid w:val="0035061D"/>
    <w:rsid w:val="003526A9"/>
    <w:rsid w:val="00360357"/>
    <w:rsid w:val="00365E36"/>
    <w:rsid w:val="00372FC8"/>
    <w:rsid w:val="00376433"/>
    <w:rsid w:val="0037734C"/>
    <w:rsid w:val="00384B80"/>
    <w:rsid w:val="00387F4B"/>
    <w:rsid w:val="0039611F"/>
    <w:rsid w:val="003A1811"/>
    <w:rsid w:val="003A39A0"/>
    <w:rsid w:val="003A5429"/>
    <w:rsid w:val="003B0586"/>
    <w:rsid w:val="003B339B"/>
    <w:rsid w:val="003B5501"/>
    <w:rsid w:val="003C0E6C"/>
    <w:rsid w:val="003C5989"/>
    <w:rsid w:val="003D729A"/>
    <w:rsid w:val="003E3A14"/>
    <w:rsid w:val="003E3CBF"/>
    <w:rsid w:val="003E4B57"/>
    <w:rsid w:val="003F42AC"/>
    <w:rsid w:val="003F5591"/>
    <w:rsid w:val="003F6BE8"/>
    <w:rsid w:val="00400823"/>
    <w:rsid w:val="004018BA"/>
    <w:rsid w:val="004106F2"/>
    <w:rsid w:val="004140C5"/>
    <w:rsid w:val="0041422D"/>
    <w:rsid w:val="0041493A"/>
    <w:rsid w:val="00416E45"/>
    <w:rsid w:val="00423CEB"/>
    <w:rsid w:val="00427731"/>
    <w:rsid w:val="00435735"/>
    <w:rsid w:val="00435ECC"/>
    <w:rsid w:val="00443487"/>
    <w:rsid w:val="00443E72"/>
    <w:rsid w:val="00446DC3"/>
    <w:rsid w:val="0045376E"/>
    <w:rsid w:val="0045397C"/>
    <w:rsid w:val="00457805"/>
    <w:rsid w:val="004604E2"/>
    <w:rsid w:val="00462909"/>
    <w:rsid w:val="00467D76"/>
    <w:rsid w:val="00470B3B"/>
    <w:rsid w:val="00471358"/>
    <w:rsid w:val="0047325F"/>
    <w:rsid w:val="0047457C"/>
    <w:rsid w:val="00484C0C"/>
    <w:rsid w:val="004902A0"/>
    <w:rsid w:val="0049043C"/>
    <w:rsid w:val="0049449A"/>
    <w:rsid w:val="00494B84"/>
    <w:rsid w:val="00496FF0"/>
    <w:rsid w:val="004971D0"/>
    <w:rsid w:val="004B0F51"/>
    <w:rsid w:val="004C155B"/>
    <w:rsid w:val="004D0AA9"/>
    <w:rsid w:val="004D6A15"/>
    <w:rsid w:val="004D6AEC"/>
    <w:rsid w:val="004D78A0"/>
    <w:rsid w:val="004E16CB"/>
    <w:rsid w:val="004E650A"/>
    <w:rsid w:val="004E66D2"/>
    <w:rsid w:val="004E6970"/>
    <w:rsid w:val="004F25C0"/>
    <w:rsid w:val="004F2A13"/>
    <w:rsid w:val="004F3DD9"/>
    <w:rsid w:val="00500A70"/>
    <w:rsid w:val="00501932"/>
    <w:rsid w:val="00501934"/>
    <w:rsid w:val="00503035"/>
    <w:rsid w:val="00505606"/>
    <w:rsid w:val="005072B2"/>
    <w:rsid w:val="00507AA8"/>
    <w:rsid w:val="00511C9D"/>
    <w:rsid w:val="00524ACB"/>
    <w:rsid w:val="00525054"/>
    <w:rsid w:val="005332E1"/>
    <w:rsid w:val="00537C31"/>
    <w:rsid w:val="005447ED"/>
    <w:rsid w:val="005448A9"/>
    <w:rsid w:val="00546344"/>
    <w:rsid w:val="00550A85"/>
    <w:rsid w:val="00562199"/>
    <w:rsid w:val="00565E42"/>
    <w:rsid w:val="005677CA"/>
    <w:rsid w:val="005705DC"/>
    <w:rsid w:val="0057595D"/>
    <w:rsid w:val="00580CA4"/>
    <w:rsid w:val="00595B44"/>
    <w:rsid w:val="005C3431"/>
    <w:rsid w:val="005C3EA6"/>
    <w:rsid w:val="005C6635"/>
    <w:rsid w:val="005D0FDB"/>
    <w:rsid w:val="005D20F7"/>
    <w:rsid w:val="005D7A52"/>
    <w:rsid w:val="005E10AE"/>
    <w:rsid w:val="005E3732"/>
    <w:rsid w:val="005E38C8"/>
    <w:rsid w:val="005F48CF"/>
    <w:rsid w:val="0060548A"/>
    <w:rsid w:val="0061296F"/>
    <w:rsid w:val="00625FE7"/>
    <w:rsid w:val="0062771C"/>
    <w:rsid w:val="00630810"/>
    <w:rsid w:val="00634A8D"/>
    <w:rsid w:val="00645334"/>
    <w:rsid w:val="00647334"/>
    <w:rsid w:val="00650080"/>
    <w:rsid w:val="00652673"/>
    <w:rsid w:val="006553D1"/>
    <w:rsid w:val="006643A3"/>
    <w:rsid w:val="00673622"/>
    <w:rsid w:val="00673BA0"/>
    <w:rsid w:val="00682DFD"/>
    <w:rsid w:val="00684C4D"/>
    <w:rsid w:val="00687557"/>
    <w:rsid w:val="00690322"/>
    <w:rsid w:val="00692A30"/>
    <w:rsid w:val="006937E1"/>
    <w:rsid w:val="0069743E"/>
    <w:rsid w:val="006A3F79"/>
    <w:rsid w:val="006A47E9"/>
    <w:rsid w:val="006A5072"/>
    <w:rsid w:val="006A6AB5"/>
    <w:rsid w:val="006B5A1D"/>
    <w:rsid w:val="006B68AC"/>
    <w:rsid w:val="006C10E9"/>
    <w:rsid w:val="006C4F80"/>
    <w:rsid w:val="006C74C8"/>
    <w:rsid w:val="006D6EF2"/>
    <w:rsid w:val="006E0479"/>
    <w:rsid w:val="006E0708"/>
    <w:rsid w:val="006E16A5"/>
    <w:rsid w:val="006E204C"/>
    <w:rsid w:val="006E3724"/>
    <w:rsid w:val="006F1FAE"/>
    <w:rsid w:val="00704DDC"/>
    <w:rsid w:val="00704F10"/>
    <w:rsid w:val="00707165"/>
    <w:rsid w:val="00710D49"/>
    <w:rsid w:val="007152E5"/>
    <w:rsid w:val="00716B9C"/>
    <w:rsid w:val="00727024"/>
    <w:rsid w:val="00730726"/>
    <w:rsid w:val="00731892"/>
    <w:rsid w:val="007319DB"/>
    <w:rsid w:val="00732848"/>
    <w:rsid w:val="00732FE5"/>
    <w:rsid w:val="00734D1B"/>
    <w:rsid w:val="00736EF5"/>
    <w:rsid w:val="00743B1A"/>
    <w:rsid w:val="00752B35"/>
    <w:rsid w:val="00752B72"/>
    <w:rsid w:val="00754359"/>
    <w:rsid w:val="00772638"/>
    <w:rsid w:val="00780311"/>
    <w:rsid w:val="0078602D"/>
    <w:rsid w:val="00790157"/>
    <w:rsid w:val="00792ADC"/>
    <w:rsid w:val="00795C7C"/>
    <w:rsid w:val="007A09A8"/>
    <w:rsid w:val="007A381F"/>
    <w:rsid w:val="007A6C45"/>
    <w:rsid w:val="007B433F"/>
    <w:rsid w:val="007C36E6"/>
    <w:rsid w:val="007D0153"/>
    <w:rsid w:val="007D64AD"/>
    <w:rsid w:val="007E15A1"/>
    <w:rsid w:val="007E15F8"/>
    <w:rsid w:val="007F1F69"/>
    <w:rsid w:val="007F4C29"/>
    <w:rsid w:val="007F7D7B"/>
    <w:rsid w:val="0080067B"/>
    <w:rsid w:val="00806F75"/>
    <w:rsid w:val="0081398A"/>
    <w:rsid w:val="00814D7E"/>
    <w:rsid w:val="00823E90"/>
    <w:rsid w:val="0082444D"/>
    <w:rsid w:val="00825B18"/>
    <w:rsid w:val="00825DEE"/>
    <w:rsid w:val="0082663D"/>
    <w:rsid w:val="00833E24"/>
    <w:rsid w:val="00840502"/>
    <w:rsid w:val="00843B17"/>
    <w:rsid w:val="00843D0F"/>
    <w:rsid w:val="00844FE8"/>
    <w:rsid w:val="00846450"/>
    <w:rsid w:val="00857D1C"/>
    <w:rsid w:val="00857D49"/>
    <w:rsid w:val="00867A9F"/>
    <w:rsid w:val="0087059B"/>
    <w:rsid w:val="00874916"/>
    <w:rsid w:val="00874961"/>
    <w:rsid w:val="008878D1"/>
    <w:rsid w:val="008A1CAE"/>
    <w:rsid w:val="008A2DBD"/>
    <w:rsid w:val="008B270B"/>
    <w:rsid w:val="008B71E4"/>
    <w:rsid w:val="008C1400"/>
    <w:rsid w:val="008C40DC"/>
    <w:rsid w:val="008C6D3F"/>
    <w:rsid w:val="008D5FC0"/>
    <w:rsid w:val="008D6094"/>
    <w:rsid w:val="008D78D3"/>
    <w:rsid w:val="008D7F7D"/>
    <w:rsid w:val="008E207E"/>
    <w:rsid w:val="008E2CDF"/>
    <w:rsid w:val="008E31F7"/>
    <w:rsid w:val="008E6DC1"/>
    <w:rsid w:val="008F4D0D"/>
    <w:rsid w:val="008F4F83"/>
    <w:rsid w:val="008F55A8"/>
    <w:rsid w:val="00902933"/>
    <w:rsid w:val="00902D44"/>
    <w:rsid w:val="009053E6"/>
    <w:rsid w:val="0091166B"/>
    <w:rsid w:val="00915501"/>
    <w:rsid w:val="00915586"/>
    <w:rsid w:val="0091566B"/>
    <w:rsid w:val="00925435"/>
    <w:rsid w:val="00927522"/>
    <w:rsid w:val="00927A6E"/>
    <w:rsid w:val="00927D43"/>
    <w:rsid w:val="00930525"/>
    <w:rsid w:val="0093441B"/>
    <w:rsid w:val="00940DBE"/>
    <w:rsid w:val="00941EBF"/>
    <w:rsid w:val="0094308A"/>
    <w:rsid w:val="009446D6"/>
    <w:rsid w:val="00954542"/>
    <w:rsid w:val="0095744E"/>
    <w:rsid w:val="00960AC0"/>
    <w:rsid w:val="009638F1"/>
    <w:rsid w:val="00971FA9"/>
    <w:rsid w:val="00983ACB"/>
    <w:rsid w:val="00984645"/>
    <w:rsid w:val="009862B5"/>
    <w:rsid w:val="009A08C9"/>
    <w:rsid w:val="009A37F2"/>
    <w:rsid w:val="009A4424"/>
    <w:rsid w:val="009A7EDF"/>
    <w:rsid w:val="009B116F"/>
    <w:rsid w:val="009B2945"/>
    <w:rsid w:val="009B4AA9"/>
    <w:rsid w:val="009C4E01"/>
    <w:rsid w:val="009C6657"/>
    <w:rsid w:val="009D35CD"/>
    <w:rsid w:val="009D698D"/>
    <w:rsid w:val="00A02CCA"/>
    <w:rsid w:val="00A077FC"/>
    <w:rsid w:val="00A21F8E"/>
    <w:rsid w:val="00A265A4"/>
    <w:rsid w:val="00A358B7"/>
    <w:rsid w:val="00A35A2B"/>
    <w:rsid w:val="00A414B6"/>
    <w:rsid w:val="00A43FA6"/>
    <w:rsid w:val="00A465F5"/>
    <w:rsid w:val="00A47404"/>
    <w:rsid w:val="00A542C3"/>
    <w:rsid w:val="00A54D26"/>
    <w:rsid w:val="00A551AD"/>
    <w:rsid w:val="00A55D2A"/>
    <w:rsid w:val="00A67477"/>
    <w:rsid w:val="00A706FC"/>
    <w:rsid w:val="00A84D2D"/>
    <w:rsid w:val="00A85088"/>
    <w:rsid w:val="00A92F1D"/>
    <w:rsid w:val="00AA0AEB"/>
    <w:rsid w:val="00AA6F01"/>
    <w:rsid w:val="00AB0070"/>
    <w:rsid w:val="00AB24C3"/>
    <w:rsid w:val="00AC7A19"/>
    <w:rsid w:val="00AD1561"/>
    <w:rsid w:val="00AD5134"/>
    <w:rsid w:val="00AE5A31"/>
    <w:rsid w:val="00AE5A50"/>
    <w:rsid w:val="00AE612A"/>
    <w:rsid w:val="00AE75CB"/>
    <w:rsid w:val="00AF4E2B"/>
    <w:rsid w:val="00AF6C80"/>
    <w:rsid w:val="00AF703A"/>
    <w:rsid w:val="00B012A5"/>
    <w:rsid w:val="00B10884"/>
    <w:rsid w:val="00B132D7"/>
    <w:rsid w:val="00B17AA6"/>
    <w:rsid w:val="00B2150B"/>
    <w:rsid w:val="00B24AF9"/>
    <w:rsid w:val="00B2565E"/>
    <w:rsid w:val="00B304F9"/>
    <w:rsid w:val="00B320CE"/>
    <w:rsid w:val="00B32E3A"/>
    <w:rsid w:val="00B3570B"/>
    <w:rsid w:val="00B35A0A"/>
    <w:rsid w:val="00B3614B"/>
    <w:rsid w:val="00B44050"/>
    <w:rsid w:val="00B50CD1"/>
    <w:rsid w:val="00B512E6"/>
    <w:rsid w:val="00B5256C"/>
    <w:rsid w:val="00B61A5A"/>
    <w:rsid w:val="00B61EE8"/>
    <w:rsid w:val="00B65522"/>
    <w:rsid w:val="00B70054"/>
    <w:rsid w:val="00B765DC"/>
    <w:rsid w:val="00B76F07"/>
    <w:rsid w:val="00B80424"/>
    <w:rsid w:val="00B80D2F"/>
    <w:rsid w:val="00B83062"/>
    <w:rsid w:val="00B86BD7"/>
    <w:rsid w:val="00B90856"/>
    <w:rsid w:val="00B9327E"/>
    <w:rsid w:val="00B932C9"/>
    <w:rsid w:val="00B936B9"/>
    <w:rsid w:val="00BA21E7"/>
    <w:rsid w:val="00BA2CF1"/>
    <w:rsid w:val="00BA57ED"/>
    <w:rsid w:val="00BB1A72"/>
    <w:rsid w:val="00BC59F6"/>
    <w:rsid w:val="00BC646B"/>
    <w:rsid w:val="00BD0132"/>
    <w:rsid w:val="00BD122D"/>
    <w:rsid w:val="00BD333A"/>
    <w:rsid w:val="00BD4E5E"/>
    <w:rsid w:val="00BD50C6"/>
    <w:rsid w:val="00BD5910"/>
    <w:rsid w:val="00BD650A"/>
    <w:rsid w:val="00BE326A"/>
    <w:rsid w:val="00BF225F"/>
    <w:rsid w:val="00C009F4"/>
    <w:rsid w:val="00C02863"/>
    <w:rsid w:val="00C02D1A"/>
    <w:rsid w:val="00C04A5B"/>
    <w:rsid w:val="00C111CC"/>
    <w:rsid w:val="00C1241C"/>
    <w:rsid w:val="00C13A2A"/>
    <w:rsid w:val="00C13F4D"/>
    <w:rsid w:val="00C1507E"/>
    <w:rsid w:val="00C15E4B"/>
    <w:rsid w:val="00C30511"/>
    <w:rsid w:val="00C36630"/>
    <w:rsid w:val="00C52371"/>
    <w:rsid w:val="00C54ABC"/>
    <w:rsid w:val="00C570AB"/>
    <w:rsid w:val="00C67CC3"/>
    <w:rsid w:val="00C7057B"/>
    <w:rsid w:val="00C70F45"/>
    <w:rsid w:val="00C723B0"/>
    <w:rsid w:val="00C81904"/>
    <w:rsid w:val="00C83AC9"/>
    <w:rsid w:val="00C85AD3"/>
    <w:rsid w:val="00C917DB"/>
    <w:rsid w:val="00C95386"/>
    <w:rsid w:val="00C95807"/>
    <w:rsid w:val="00CA15CA"/>
    <w:rsid w:val="00CA2438"/>
    <w:rsid w:val="00CA33EA"/>
    <w:rsid w:val="00CB1DBD"/>
    <w:rsid w:val="00CB2B86"/>
    <w:rsid w:val="00CB337F"/>
    <w:rsid w:val="00CC2410"/>
    <w:rsid w:val="00CC3530"/>
    <w:rsid w:val="00CC57B5"/>
    <w:rsid w:val="00CC6712"/>
    <w:rsid w:val="00CC7AD8"/>
    <w:rsid w:val="00CD0D65"/>
    <w:rsid w:val="00CD5D56"/>
    <w:rsid w:val="00CD6A32"/>
    <w:rsid w:val="00CD6C21"/>
    <w:rsid w:val="00CE405B"/>
    <w:rsid w:val="00CF1142"/>
    <w:rsid w:val="00D01CD9"/>
    <w:rsid w:val="00D0730A"/>
    <w:rsid w:val="00D114E2"/>
    <w:rsid w:val="00D16F0A"/>
    <w:rsid w:val="00D20A38"/>
    <w:rsid w:val="00D24BC3"/>
    <w:rsid w:val="00D43D78"/>
    <w:rsid w:val="00D455DB"/>
    <w:rsid w:val="00D5700F"/>
    <w:rsid w:val="00D633DB"/>
    <w:rsid w:val="00D7080F"/>
    <w:rsid w:val="00D735D3"/>
    <w:rsid w:val="00D754A4"/>
    <w:rsid w:val="00D844E3"/>
    <w:rsid w:val="00D85994"/>
    <w:rsid w:val="00D87CF9"/>
    <w:rsid w:val="00D95F29"/>
    <w:rsid w:val="00DA2F6D"/>
    <w:rsid w:val="00DA2FB9"/>
    <w:rsid w:val="00DA6089"/>
    <w:rsid w:val="00DA797C"/>
    <w:rsid w:val="00DA7B2F"/>
    <w:rsid w:val="00DA7E91"/>
    <w:rsid w:val="00DB01CA"/>
    <w:rsid w:val="00DB1BAC"/>
    <w:rsid w:val="00DB26A9"/>
    <w:rsid w:val="00DB3212"/>
    <w:rsid w:val="00DB3D71"/>
    <w:rsid w:val="00DB447E"/>
    <w:rsid w:val="00DB4C4B"/>
    <w:rsid w:val="00DC0C2E"/>
    <w:rsid w:val="00DC139D"/>
    <w:rsid w:val="00DC6E30"/>
    <w:rsid w:val="00DC7DB6"/>
    <w:rsid w:val="00DE1BE1"/>
    <w:rsid w:val="00DE2EDA"/>
    <w:rsid w:val="00DF3FA9"/>
    <w:rsid w:val="00E01D67"/>
    <w:rsid w:val="00E03013"/>
    <w:rsid w:val="00E033DA"/>
    <w:rsid w:val="00E034BA"/>
    <w:rsid w:val="00E034BE"/>
    <w:rsid w:val="00E04840"/>
    <w:rsid w:val="00E05925"/>
    <w:rsid w:val="00E17929"/>
    <w:rsid w:val="00E25740"/>
    <w:rsid w:val="00E309EE"/>
    <w:rsid w:val="00E30B41"/>
    <w:rsid w:val="00E331F4"/>
    <w:rsid w:val="00E444F0"/>
    <w:rsid w:val="00E44964"/>
    <w:rsid w:val="00E45421"/>
    <w:rsid w:val="00E47ED9"/>
    <w:rsid w:val="00E50971"/>
    <w:rsid w:val="00E5396C"/>
    <w:rsid w:val="00E539C7"/>
    <w:rsid w:val="00E53B50"/>
    <w:rsid w:val="00E60D6B"/>
    <w:rsid w:val="00E64EF9"/>
    <w:rsid w:val="00E73BBD"/>
    <w:rsid w:val="00E7767D"/>
    <w:rsid w:val="00E8352A"/>
    <w:rsid w:val="00E90CD0"/>
    <w:rsid w:val="00E947D6"/>
    <w:rsid w:val="00EA1587"/>
    <w:rsid w:val="00EB5054"/>
    <w:rsid w:val="00EB5E04"/>
    <w:rsid w:val="00EC3B72"/>
    <w:rsid w:val="00EC50CA"/>
    <w:rsid w:val="00EC5FED"/>
    <w:rsid w:val="00EC6C6D"/>
    <w:rsid w:val="00ED1A71"/>
    <w:rsid w:val="00ED24ED"/>
    <w:rsid w:val="00ED2B3C"/>
    <w:rsid w:val="00ED5F6A"/>
    <w:rsid w:val="00EE23FA"/>
    <w:rsid w:val="00EE7A63"/>
    <w:rsid w:val="00EF1D88"/>
    <w:rsid w:val="00EF3D45"/>
    <w:rsid w:val="00EF70AA"/>
    <w:rsid w:val="00EF7948"/>
    <w:rsid w:val="00F01E1D"/>
    <w:rsid w:val="00F10CE3"/>
    <w:rsid w:val="00F15F17"/>
    <w:rsid w:val="00F2763F"/>
    <w:rsid w:val="00F318CF"/>
    <w:rsid w:val="00F360C2"/>
    <w:rsid w:val="00F40E75"/>
    <w:rsid w:val="00F40FA8"/>
    <w:rsid w:val="00F41BDB"/>
    <w:rsid w:val="00F44C79"/>
    <w:rsid w:val="00F55E8C"/>
    <w:rsid w:val="00F618A5"/>
    <w:rsid w:val="00F7160F"/>
    <w:rsid w:val="00F738FA"/>
    <w:rsid w:val="00F753FE"/>
    <w:rsid w:val="00F7610E"/>
    <w:rsid w:val="00F76788"/>
    <w:rsid w:val="00F772E9"/>
    <w:rsid w:val="00F773A4"/>
    <w:rsid w:val="00F77F4E"/>
    <w:rsid w:val="00F81247"/>
    <w:rsid w:val="00F87747"/>
    <w:rsid w:val="00F87DD4"/>
    <w:rsid w:val="00F90A41"/>
    <w:rsid w:val="00F953C2"/>
    <w:rsid w:val="00FA6742"/>
    <w:rsid w:val="00FA73E0"/>
    <w:rsid w:val="00FB4C51"/>
    <w:rsid w:val="00FB6E5C"/>
    <w:rsid w:val="00FC2B8D"/>
    <w:rsid w:val="00FC7241"/>
    <w:rsid w:val="00FD08A0"/>
    <w:rsid w:val="00FD76AF"/>
    <w:rsid w:val="00FF05CA"/>
    <w:rsid w:val="00FF56A1"/>
    <w:rsid w:val="00FF577D"/>
    <w:rsid w:val="00FF6B7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88F1A75"/>
  <w15:chartTrackingRefBased/>
  <w15:docId w15:val="{A449386A-38BE-4C49-9215-174CFC2F97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wordWrap w:val="0"/>
      <w:autoSpaceDE w:val="0"/>
      <w:autoSpaceDN w:val="0"/>
    </w:pPr>
  </w:style>
  <w:style w:type="paragraph" w:styleId="Heading1">
    <w:name w:val="heading 1"/>
    <w:basedOn w:val="Normal"/>
    <w:link w:val="Heading1Char"/>
    <w:uiPriority w:val="9"/>
    <w:qFormat/>
    <w:rsid w:val="0069743E"/>
    <w:pPr>
      <w:widowControl/>
      <w:wordWrap/>
      <w:autoSpaceDE/>
      <w:autoSpaceDN/>
      <w:spacing w:before="100" w:beforeAutospacing="1" w:after="100" w:afterAutospacing="1" w:line="240" w:lineRule="auto"/>
      <w:outlineLvl w:val="0"/>
    </w:pPr>
    <w:rPr>
      <w:rFonts w:ascii="Gulim" w:eastAsia="Gulim" w:hAnsi="Gulim" w:cs="Gulim"/>
      <w:b/>
      <w:bCs/>
      <w:kern w:val="36"/>
      <w:sz w:val="48"/>
      <w:szCs w:val="48"/>
    </w:rPr>
  </w:style>
  <w:style w:type="paragraph" w:styleId="Heading2">
    <w:name w:val="heading 2"/>
    <w:basedOn w:val="Normal"/>
    <w:next w:val="Normal"/>
    <w:link w:val="Heading2Char"/>
    <w:uiPriority w:val="9"/>
    <w:semiHidden/>
    <w:unhideWhenUsed/>
    <w:qFormat/>
    <w:rsid w:val="0093441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semiHidden/>
    <w:unhideWhenUsed/>
    <w:qFormat/>
    <w:rsid w:val="0028421A"/>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30810"/>
    <w:pPr>
      <w:ind w:left="720"/>
      <w:contextualSpacing/>
    </w:pPr>
  </w:style>
  <w:style w:type="character" w:styleId="CommentReference">
    <w:name w:val="annotation reference"/>
    <w:basedOn w:val="DefaultParagraphFont"/>
    <w:uiPriority w:val="99"/>
    <w:semiHidden/>
    <w:unhideWhenUsed/>
    <w:rsid w:val="00204B44"/>
    <w:rPr>
      <w:sz w:val="16"/>
      <w:szCs w:val="16"/>
    </w:rPr>
  </w:style>
  <w:style w:type="paragraph" w:styleId="CommentText">
    <w:name w:val="annotation text"/>
    <w:basedOn w:val="Normal"/>
    <w:link w:val="CommentTextChar"/>
    <w:uiPriority w:val="99"/>
    <w:unhideWhenUsed/>
    <w:rsid w:val="00204B44"/>
    <w:pPr>
      <w:spacing w:line="240" w:lineRule="auto"/>
    </w:pPr>
    <w:rPr>
      <w:sz w:val="20"/>
      <w:szCs w:val="20"/>
    </w:rPr>
  </w:style>
  <w:style w:type="character" w:customStyle="1" w:styleId="CommentTextChar">
    <w:name w:val="Comment Text Char"/>
    <w:basedOn w:val="DefaultParagraphFont"/>
    <w:link w:val="CommentText"/>
    <w:uiPriority w:val="99"/>
    <w:rsid w:val="00204B44"/>
    <w:rPr>
      <w:sz w:val="20"/>
      <w:szCs w:val="20"/>
    </w:rPr>
  </w:style>
  <w:style w:type="paragraph" w:styleId="CommentSubject">
    <w:name w:val="annotation subject"/>
    <w:basedOn w:val="CommentText"/>
    <w:next w:val="CommentText"/>
    <w:link w:val="CommentSubjectChar"/>
    <w:uiPriority w:val="99"/>
    <w:semiHidden/>
    <w:unhideWhenUsed/>
    <w:rsid w:val="00204B44"/>
    <w:rPr>
      <w:b/>
      <w:bCs/>
    </w:rPr>
  </w:style>
  <w:style w:type="character" w:customStyle="1" w:styleId="CommentSubjectChar">
    <w:name w:val="Comment Subject Char"/>
    <w:basedOn w:val="CommentTextChar"/>
    <w:link w:val="CommentSubject"/>
    <w:uiPriority w:val="99"/>
    <w:semiHidden/>
    <w:rsid w:val="00204B44"/>
    <w:rPr>
      <w:b/>
      <w:bCs/>
      <w:sz w:val="20"/>
      <w:szCs w:val="20"/>
    </w:rPr>
  </w:style>
  <w:style w:type="paragraph" w:styleId="BalloonText">
    <w:name w:val="Balloon Text"/>
    <w:basedOn w:val="Normal"/>
    <w:link w:val="BalloonTextChar"/>
    <w:uiPriority w:val="99"/>
    <w:semiHidden/>
    <w:unhideWhenUsed/>
    <w:rsid w:val="00204B44"/>
    <w:pPr>
      <w:spacing w:after="0" w:line="240" w:lineRule="auto"/>
    </w:pPr>
    <w:rPr>
      <w:rFonts w:ascii="Malgun Gothic" w:eastAsia="Malgun Gothic"/>
      <w:sz w:val="18"/>
      <w:szCs w:val="18"/>
    </w:rPr>
  </w:style>
  <w:style w:type="character" w:customStyle="1" w:styleId="BalloonTextChar">
    <w:name w:val="Balloon Text Char"/>
    <w:basedOn w:val="DefaultParagraphFont"/>
    <w:link w:val="BalloonText"/>
    <w:uiPriority w:val="99"/>
    <w:semiHidden/>
    <w:rsid w:val="00204B44"/>
    <w:rPr>
      <w:rFonts w:ascii="Malgun Gothic" w:eastAsia="Malgun Gothic"/>
      <w:sz w:val="18"/>
      <w:szCs w:val="18"/>
    </w:rPr>
  </w:style>
  <w:style w:type="character" w:styleId="LineNumber">
    <w:name w:val="line number"/>
    <w:basedOn w:val="DefaultParagraphFont"/>
    <w:uiPriority w:val="99"/>
    <w:semiHidden/>
    <w:unhideWhenUsed/>
    <w:rsid w:val="00DC139D"/>
  </w:style>
  <w:style w:type="table" w:styleId="TableGrid">
    <w:name w:val="Table Grid"/>
    <w:basedOn w:val="TableNormal"/>
    <w:uiPriority w:val="39"/>
    <w:rsid w:val="00634A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9743E"/>
    <w:rPr>
      <w:rFonts w:ascii="Gulim" w:eastAsia="Gulim" w:hAnsi="Gulim" w:cs="Gulim"/>
      <w:b/>
      <w:bCs/>
      <w:kern w:val="36"/>
      <w:sz w:val="48"/>
      <w:szCs w:val="48"/>
    </w:rPr>
  </w:style>
  <w:style w:type="character" w:styleId="Hyperlink">
    <w:name w:val="Hyperlink"/>
    <w:basedOn w:val="DefaultParagraphFont"/>
    <w:uiPriority w:val="99"/>
    <w:unhideWhenUsed/>
    <w:rsid w:val="0069743E"/>
    <w:rPr>
      <w:color w:val="0563C1" w:themeColor="hyperlink"/>
      <w:u w:val="single"/>
    </w:rPr>
  </w:style>
  <w:style w:type="character" w:styleId="UnresolvedMention">
    <w:name w:val="Unresolved Mention"/>
    <w:basedOn w:val="DefaultParagraphFont"/>
    <w:uiPriority w:val="99"/>
    <w:semiHidden/>
    <w:unhideWhenUsed/>
    <w:rsid w:val="0069743E"/>
    <w:rPr>
      <w:color w:val="605E5C"/>
      <w:shd w:val="clear" w:color="auto" w:fill="E1DFDD"/>
    </w:rPr>
  </w:style>
  <w:style w:type="paragraph" w:styleId="Header">
    <w:name w:val="header"/>
    <w:basedOn w:val="Normal"/>
    <w:link w:val="HeaderChar"/>
    <w:uiPriority w:val="99"/>
    <w:unhideWhenUsed/>
    <w:rsid w:val="00B8306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83062"/>
  </w:style>
  <w:style w:type="paragraph" w:styleId="Footer">
    <w:name w:val="footer"/>
    <w:basedOn w:val="Normal"/>
    <w:link w:val="FooterChar"/>
    <w:uiPriority w:val="99"/>
    <w:unhideWhenUsed/>
    <w:rsid w:val="00B8306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83062"/>
  </w:style>
  <w:style w:type="character" w:styleId="FollowedHyperlink">
    <w:name w:val="FollowedHyperlink"/>
    <w:basedOn w:val="DefaultParagraphFont"/>
    <w:uiPriority w:val="99"/>
    <w:semiHidden/>
    <w:unhideWhenUsed/>
    <w:rsid w:val="00094D49"/>
    <w:rPr>
      <w:color w:val="954F72" w:themeColor="followedHyperlink"/>
      <w:u w:val="single"/>
    </w:rPr>
  </w:style>
  <w:style w:type="paragraph" w:styleId="EndnoteText">
    <w:name w:val="endnote text"/>
    <w:basedOn w:val="Normal"/>
    <w:link w:val="EndnoteTextChar"/>
    <w:uiPriority w:val="99"/>
    <w:semiHidden/>
    <w:unhideWhenUsed/>
    <w:rsid w:val="003E4B5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E4B57"/>
    <w:rPr>
      <w:sz w:val="20"/>
      <w:szCs w:val="20"/>
    </w:rPr>
  </w:style>
  <w:style w:type="character" w:styleId="EndnoteReference">
    <w:name w:val="endnote reference"/>
    <w:basedOn w:val="DefaultParagraphFont"/>
    <w:uiPriority w:val="99"/>
    <w:semiHidden/>
    <w:unhideWhenUsed/>
    <w:rsid w:val="003E4B57"/>
    <w:rPr>
      <w:vertAlign w:val="superscript"/>
    </w:rPr>
  </w:style>
  <w:style w:type="character" w:customStyle="1" w:styleId="Heading4Char">
    <w:name w:val="Heading 4 Char"/>
    <w:basedOn w:val="DefaultParagraphFont"/>
    <w:link w:val="Heading4"/>
    <w:uiPriority w:val="9"/>
    <w:semiHidden/>
    <w:rsid w:val="0028421A"/>
    <w:rPr>
      <w:rFonts w:asciiTheme="majorHAnsi" w:eastAsiaTheme="majorEastAsia" w:hAnsiTheme="majorHAnsi" w:cstheme="majorBidi"/>
      <w:i/>
      <w:iCs/>
      <w:color w:val="2F5496" w:themeColor="accent1" w:themeShade="BF"/>
    </w:rPr>
  </w:style>
  <w:style w:type="paragraph" w:styleId="Revision">
    <w:name w:val="Revision"/>
    <w:hidden/>
    <w:uiPriority w:val="99"/>
    <w:semiHidden/>
    <w:rsid w:val="00C85AD3"/>
    <w:pPr>
      <w:spacing w:after="0" w:line="240" w:lineRule="auto"/>
    </w:pPr>
  </w:style>
  <w:style w:type="character" w:customStyle="1" w:styleId="Heading2Char">
    <w:name w:val="Heading 2 Char"/>
    <w:basedOn w:val="DefaultParagraphFont"/>
    <w:link w:val="Heading2"/>
    <w:uiPriority w:val="9"/>
    <w:semiHidden/>
    <w:rsid w:val="0093441B"/>
    <w:rPr>
      <w:rFonts w:asciiTheme="majorHAnsi" w:eastAsiaTheme="majorEastAsia" w:hAnsiTheme="majorHAnsi" w:cstheme="majorBidi"/>
      <w:color w:val="2F5496" w:themeColor="accent1" w:themeShade="BF"/>
      <w:sz w:val="26"/>
      <w:szCs w:val="26"/>
    </w:rPr>
  </w:style>
  <w:style w:type="paragraph" w:styleId="FootnoteText">
    <w:name w:val="footnote text"/>
    <w:basedOn w:val="Normal"/>
    <w:link w:val="FootnoteTextChar"/>
    <w:uiPriority w:val="99"/>
    <w:semiHidden/>
    <w:unhideWhenUsed/>
    <w:rsid w:val="003B339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B339B"/>
    <w:rPr>
      <w:sz w:val="20"/>
      <w:szCs w:val="20"/>
    </w:rPr>
  </w:style>
  <w:style w:type="character" w:styleId="FootnoteReference">
    <w:name w:val="footnote reference"/>
    <w:basedOn w:val="DefaultParagraphFont"/>
    <w:uiPriority w:val="99"/>
    <w:semiHidden/>
    <w:unhideWhenUsed/>
    <w:rsid w:val="003B339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9997674">
      <w:bodyDiv w:val="1"/>
      <w:marLeft w:val="0"/>
      <w:marRight w:val="0"/>
      <w:marTop w:val="0"/>
      <w:marBottom w:val="0"/>
      <w:divBdr>
        <w:top w:val="none" w:sz="0" w:space="0" w:color="auto"/>
        <w:left w:val="none" w:sz="0" w:space="0" w:color="auto"/>
        <w:bottom w:val="none" w:sz="0" w:space="0" w:color="auto"/>
        <w:right w:val="none" w:sz="0" w:space="0" w:color="auto"/>
      </w:divBdr>
    </w:div>
    <w:div w:id="369649556">
      <w:bodyDiv w:val="1"/>
      <w:marLeft w:val="0"/>
      <w:marRight w:val="0"/>
      <w:marTop w:val="0"/>
      <w:marBottom w:val="0"/>
      <w:divBdr>
        <w:top w:val="none" w:sz="0" w:space="0" w:color="auto"/>
        <w:left w:val="none" w:sz="0" w:space="0" w:color="auto"/>
        <w:bottom w:val="none" w:sz="0" w:space="0" w:color="auto"/>
        <w:right w:val="none" w:sz="0" w:space="0" w:color="auto"/>
      </w:divBdr>
    </w:div>
    <w:div w:id="423501750">
      <w:bodyDiv w:val="1"/>
      <w:marLeft w:val="0"/>
      <w:marRight w:val="0"/>
      <w:marTop w:val="0"/>
      <w:marBottom w:val="0"/>
      <w:divBdr>
        <w:top w:val="none" w:sz="0" w:space="0" w:color="auto"/>
        <w:left w:val="none" w:sz="0" w:space="0" w:color="auto"/>
        <w:bottom w:val="none" w:sz="0" w:space="0" w:color="auto"/>
        <w:right w:val="none" w:sz="0" w:space="0" w:color="auto"/>
      </w:divBdr>
    </w:div>
    <w:div w:id="565996180">
      <w:bodyDiv w:val="1"/>
      <w:marLeft w:val="0"/>
      <w:marRight w:val="0"/>
      <w:marTop w:val="0"/>
      <w:marBottom w:val="0"/>
      <w:divBdr>
        <w:top w:val="none" w:sz="0" w:space="0" w:color="auto"/>
        <w:left w:val="none" w:sz="0" w:space="0" w:color="auto"/>
        <w:bottom w:val="none" w:sz="0" w:space="0" w:color="auto"/>
        <w:right w:val="none" w:sz="0" w:space="0" w:color="auto"/>
      </w:divBdr>
      <w:divsChild>
        <w:div w:id="110829703">
          <w:marLeft w:val="0"/>
          <w:marRight w:val="0"/>
          <w:marTop w:val="0"/>
          <w:marBottom w:val="0"/>
          <w:divBdr>
            <w:top w:val="none" w:sz="0" w:space="0" w:color="auto"/>
            <w:left w:val="none" w:sz="0" w:space="0" w:color="auto"/>
            <w:bottom w:val="none" w:sz="0" w:space="0" w:color="auto"/>
            <w:right w:val="none" w:sz="0" w:space="0" w:color="auto"/>
          </w:divBdr>
        </w:div>
        <w:div w:id="1568613449">
          <w:marLeft w:val="0"/>
          <w:marRight w:val="0"/>
          <w:marTop w:val="0"/>
          <w:marBottom w:val="0"/>
          <w:divBdr>
            <w:top w:val="none" w:sz="0" w:space="0" w:color="auto"/>
            <w:left w:val="none" w:sz="0" w:space="0" w:color="auto"/>
            <w:bottom w:val="none" w:sz="0" w:space="0" w:color="auto"/>
            <w:right w:val="none" w:sz="0" w:space="0" w:color="auto"/>
          </w:divBdr>
        </w:div>
      </w:divsChild>
    </w:div>
    <w:div w:id="1062602125">
      <w:bodyDiv w:val="1"/>
      <w:marLeft w:val="0"/>
      <w:marRight w:val="0"/>
      <w:marTop w:val="0"/>
      <w:marBottom w:val="0"/>
      <w:divBdr>
        <w:top w:val="none" w:sz="0" w:space="0" w:color="auto"/>
        <w:left w:val="none" w:sz="0" w:space="0" w:color="auto"/>
        <w:bottom w:val="none" w:sz="0" w:space="0" w:color="auto"/>
        <w:right w:val="none" w:sz="0" w:space="0" w:color="auto"/>
      </w:divBdr>
      <w:divsChild>
        <w:div w:id="519511257">
          <w:marLeft w:val="0"/>
          <w:marRight w:val="0"/>
          <w:marTop w:val="120"/>
          <w:marBottom w:val="120"/>
          <w:divBdr>
            <w:top w:val="none" w:sz="0" w:space="0" w:color="auto"/>
            <w:left w:val="none" w:sz="0" w:space="0" w:color="auto"/>
            <w:bottom w:val="none" w:sz="0" w:space="0" w:color="auto"/>
            <w:right w:val="none" w:sz="0" w:space="0" w:color="auto"/>
          </w:divBdr>
        </w:div>
      </w:divsChild>
    </w:div>
    <w:div w:id="1284382742">
      <w:bodyDiv w:val="1"/>
      <w:marLeft w:val="0"/>
      <w:marRight w:val="0"/>
      <w:marTop w:val="0"/>
      <w:marBottom w:val="0"/>
      <w:divBdr>
        <w:top w:val="none" w:sz="0" w:space="0" w:color="auto"/>
        <w:left w:val="none" w:sz="0" w:space="0" w:color="auto"/>
        <w:bottom w:val="none" w:sz="0" w:space="0" w:color="auto"/>
        <w:right w:val="none" w:sz="0" w:space="0" w:color="auto"/>
      </w:divBdr>
    </w:div>
    <w:div w:id="1666123878">
      <w:bodyDiv w:val="1"/>
      <w:marLeft w:val="0"/>
      <w:marRight w:val="0"/>
      <w:marTop w:val="0"/>
      <w:marBottom w:val="0"/>
      <w:divBdr>
        <w:top w:val="none" w:sz="0" w:space="0" w:color="auto"/>
        <w:left w:val="none" w:sz="0" w:space="0" w:color="auto"/>
        <w:bottom w:val="none" w:sz="0" w:space="0" w:color="auto"/>
        <w:right w:val="none" w:sz="0" w:space="0" w:color="auto"/>
      </w:divBdr>
    </w:div>
    <w:div w:id="1735204091">
      <w:bodyDiv w:val="1"/>
      <w:marLeft w:val="0"/>
      <w:marRight w:val="0"/>
      <w:marTop w:val="0"/>
      <w:marBottom w:val="0"/>
      <w:divBdr>
        <w:top w:val="none" w:sz="0" w:space="0" w:color="auto"/>
        <w:left w:val="none" w:sz="0" w:space="0" w:color="auto"/>
        <w:bottom w:val="none" w:sz="0" w:space="0" w:color="auto"/>
        <w:right w:val="none" w:sz="0" w:space="0" w:color="auto"/>
      </w:divBdr>
    </w:div>
    <w:div w:id="1934362971">
      <w:bodyDiv w:val="1"/>
      <w:marLeft w:val="0"/>
      <w:marRight w:val="0"/>
      <w:marTop w:val="0"/>
      <w:marBottom w:val="0"/>
      <w:divBdr>
        <w:top w:val="none" w:sz="0" w:space="0" w:color="auto"/>
        <w:left w:val="none" w:sz="0" w:space="0" w:color="auto"/>
        <w:bottom w:val="none" w:sz="0" w:space="0" w:color="auto"/>
        <w:right w:val="none" w:sz="0" w:space="0" w:color="auto"/>
      </w:divBdr>
    </w:div>
    <w:div w:id="1946617405">
      <w:bodyDiv w:val="1"/>
      <w:marLeft w:val="0"/>
      <w:marRight w:val="0"/>
      <w:marTop w:val="0"/>
      <w:marBottom w:val="0"/>
      <w:divBdr>
        <w:top w:val="none" w:sz="0" w:space="0" w:color="auto"/>
        <w:left w:val="none" w:sz="0" w:space="0" w:color="auto"/>
        <w:bottom w:val="none" w:sz="0" w:space="0" w:color="auto"/>
        <w:right w:val="none" w:sz="0" w:space="0" w:color="auto"/>
      </w:divBdr>
    </w:div>
    <w:div w:id="2013337232">
      <w:bodyDiv w:val="1"/>
      <w:marLeft w:val="0"/>
      <w:marRight w:val="0"/>
      <w:marTop w:val="0"/>
      <w:marBottom w:val="0"/>
      <w:divBdr>
        <w:top w:val="none" w:sz="0" w:space="0" w:color="auto"/>
        <w:left w:val="none" w:sz="0" w:space="0" w:color="auto"/>
        <w:bottom w:val="none" w:sz="0" w:space="0" w:color="auto"/>
        <w:right w:val="none" w:sz="0" w:space="0" w:color="auto"/>
      </w:divBdr>
    </w:div>
    <w:div w:id="20857582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0FEA96-A765-4F3A-8337-74134E3C68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11</Words>
  <Characters>4627</Characters>
  <Application>Microsoft Office Word</Application>
  <DocSecurity>0</DocSecurity>
  <Lines>38</Lines>
  <Paragraphs>1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P_Lynn Meng</dc:creator>
  <cp:keywords/>
  <dc:description/>
  <cp:lastModifiedBy>Christopher Lieu</cp:lastModifiedBy>
  <cp:revision>4</cp:revision>
  <cp:lastPrinted>2025-04-25T06:46:00Z</cp:lastPrinted>
  <dcterms:created xsi:type="dcterms:W3CDTF">2025-09-12T12:20:00Z</dcterms:created>
  <dcterms:modified xsi:type="dcterms:W3CDTF">2025-09-12T12:26:00Z</dcterms:modified>
</cp:coreProperties>
</file>